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2B9" w:rsidRPr="00A722B9" w:rsidRDefault="00A722B9" w:rsidP="00A722B9">
      <w:pPr>
        <w:spacing w:line="480" w:lineRule="auto"/>
        <w:rPr>
          <w:b/>
          <w:sz w:val="28"/>
          <w:szCs w:val="28"/>
        </w:rPr>
      </w:pPr>
      <w:r w:rsidRPr="00A722B9">
        <w:rPr>
          <w:b/>
          <w:sz w:val="28"/>
          <w:szCs w:val="28"/>
        </w:rPr>
        <w:t xml:space="preserve">Supplementary materials text </w:t>
      </w:r>
    </w:p>
    <w:p w:rsidR="00A722B9" w:rsidRPr="00D37B5D" w:rsidRDefault="00A722B9" w:rsidP="00A722B9">
      <w:pPr>
        <w:spacing w:line="480" w:lineRule="auto"/>
        <w:rPr>
          <w:b/>
          <w:sz w:val="24"/>
        </w:rPr>
      </w:pPr>
      <w:proofErr w:type="spellStart"/>
      <w:r w:rsidRPr="00D37B5D">
        <w:rPr>
          <w:rFonts w:hint="eastAsia"/>
          <w:b/>
          <w:sz w:val="24"/>
        </w:rPr>
        <w:t>Orthotopic</w:t>
      </w:r>
      <w:proofErr w:type="spellEnd"/>
      <w:r w:rsidRPr="00D37B5D">
        <w:rPr>
          <w:rFonts w:hint="eastAsia"/>
          <w:b/>
          <w:sz w:val="24"/>
        </w:rPr>
        <w:t xml:space="preserve"> pancreatic t</w:t>
      </w:r>
      <w:r w:rsidRPr="00D37B5D">
        <w:rPr>
          <w:b/>
          <w:sz w:val="24"/>
        </w:rPr>
        <w:t>umor cell injection techniques:</w:t>
      </w:r>
    </w:p>
    <w:p w:rsidR="00A722B9" w:rsidRDefault="00A722B9" w:rsidP="00A722B9">
      <w:pPr>
        <w:spacing w:line="480" w:lineRule="auto"/>
        <w:rPr>
          <w:sz w:val="24"/>
        </w:rPr>
      </w:pPr>
      <w:r w:rsidRPr="00D37B5D">
        <w:rPr>
          <w:rFonts w:hint="eastAsia"/>
          <w:sz w:val="24"/>
        </w:rPr>
        <w:t>Fem</w:t>
      </w:r>
      <w:r w:rsidRPr="00D37B5D">
        <w:rPr>
          <w:sz w:val="24"/>
        </w:rPr>
        <w:t xml:space="preserve">ale nude mice were anesthetized with </w:t>
      </w:r>
      <w:proofErr w:type="spellStart"/>
      <w:r w:rsidRPr="00D37B5D">
        <w:rPr>
          <w:sz w:val="24"/>
        </w:rPr>
        <w:t>isoflurane</w:t>
      </w:r>
      <w:proofErr w:type="spellEnd"/>
      <w:r w:rsidRPr="00D37B5D">
        <w:rPr>
          <w:sz w:val="24"/>
        </w:rPr>
        <w:t>. A small left abdominal flank incision was made and the spleen exteriorized. Tumor cells (cfPac1-Luc3, 1X</w:t>
      </w:r>
      <w:r w:rsidRPr="00D37B5D">
        <w:rPr>
          <w:rFonts w:hint="eastAsia"/>
          <w:sz w:val="24"/>
        </w:rPr>
        <w:t>10</w:t>
      </w:r>
      <w:r w:rsidRPr="00D37B5D">
        <w:rPr>
          <w:rFonts w:hint="eastAsia"/>
          <w:sz w:val="24"/>
          <w:vertAlign w:val="superscript"/>
        </w:rPr>
        <w:t>6</w:t>
      </w:r>
      <w:r w:rsidRPr="00D37B5D">
        <w:rPr>
          <w:rFonts w:hint="eastAsia"/>
          <w:sz w:val="24"/>
        </w:rPr>
        <w:t xml:space="preserve"> </w:t>
      </w:r>
      <w:r w:rsidRPr="00D37B5D">
        <w:rPr>
          <w:sz w:val="24"/>
        </w:rPr>
        <w:t xml:space="preserve">cells </w:t>
      </w:r>
      <w:r w:rsidRPr="00D37B5D">
        <w:rPr>
          <w:rFonts w:hint="eastAsia"/>
          <w:sz w:val="24"/>
        </w:rPr>
        <w:t xml:space="preserve">in 30 </w:t>
      </w:r>
      <w:r w:rsidRPr="00D37B5D">
        <w:rPr>
          <w:sz w:val="24"/>
        </w:rPr>
        <w:t>µ</w:t>
      </w:r>
      <w:r w:rsidRPr="00D37B5D">
        <w:rPr>
          <w:rFonts w:hint="eastAsia"/>
          <w:sz w:val="24"/>
        </w:rPr>
        <w:t>l</w:t>
      </w:r>
      <w:r w:rsidRPr="00D37B5D">
        <w:rPr>
          <w:sz w:val="24"/>
        </w:rPr>
        <w:t xml:space="preserve"> PBS) were injected </w:t>
      </w:r>
      <w:proofErr w:type="spellStart"/>
      <w:r w:rsidRPr="00D37B5D">
        <w:rPr>
          <w:sz w:val="24"/>
        </w:rPr>
        <w:t>subcapsularly</w:t>
      </w:r>
      <w:proofErr w:type="spellEnd"/>
      <w:r w:rsidRPr="00D37B5D">
        <w:rPr>
          <w:sz w:val="24"/>
        </w:rPr>
        <w:t xml:space="preserve"> in a region of the pancreas just beneath the spleen. We used </w:t>
      </w:r>
      <w:r w:rsidR="005808F2" w:rsidRPr="00D37B5D">
        <w:rPr>
          <w:sz w:val="24"/>
        </w:rPr>
        <w:t xml:space="preserve">a </w:t>
      </w:r>
      <w:r w:rsidRPr="00D37B5D">
        <w:rPr>
          <w:sz w:val="24"/>
        </w:rPr>
        <w:t xml:space="preserve">30-gauge needle, a 1-ml disposable syringe. A successful sub capsular </w:t>
      </w:r>
      <w:proofErr w:type="spellStart"/>
      <w:r w:rsidRPr="00D37B5D">
        <w:rPr>
          <w:sz w:val="24"/>
        </w:rPr>
        <w:t>intrapancreatic</w:t>
      </w:r>
      <w:proofErr w:type="spellEnd"/>
      <w:r w:rsidRPr="00D37B5D">
        <w:rPr>
          <w:sz w:val="24"/>
        </w:rPr>
        <w:t xml:space="preserve"> injection of tumor cells was identified by the appearance of a fluid bleb without </w:t>
      </w:r>
      <w:proofErr w:type="spellStart"/>
      <w:r w:rsidRPr="00D37B5D">
        <w:rPr>
          <w:sz w:val="24"/>
        </w:rPr>
        <w:t>intraperitoneal</w:t>
      </w:r>
      <w:proofErr w:type="spellEnd"/>
      <w:r w:rsidRPr="00D37B5D">
        <w:rPr>
          <w:sz w:val="24"/>
        </w:rPr>
        <w:t xml:space="preserve"> leakage</w:t>
      </w:r>
      <w:r w:rsidR="005808F2" w:rsidRPr="00D37B5D">
        <w:rPr>
          <w:sz w:val="24"/>
        </w:rPr>
        <w:t xml:space="preserve"> (Figure 1S)</w:t>
      </w:r>
      <w:r w:rsidRPr="00D37B5D">
        <w:rPr>
          <w:sz w:val="24"/>
        </w:rPr>
        <w:t>. To prevent such leakage, a cotton swab was held for 1 min over the site if injection. Abdominal wound was closed in two layers</w:t>
      </w:r>
      <w:r w:rsidR="005808F2" w:rsidRPr="00D37B5D">
        <w:rPr>
          <w:sz w:val="24"/>
        </w:rPr>
        <w:t>,</w:t>
      </w:r>
      <w:r w:rsidRPr="00D37B5D">
        <w:rPr>
          <w:sz w:val="24"/>
        </w:rPr>
        <w:t xml:space="preserve"> peritoneum with </w:t>
      </w:r>
      <w:proofErr w:type="spellStart"/>
      <w:r w:rsidRPr="00D37B5D">
        <w:rPr>
          <w:sz w:val="24"/>
        </w:rPr>
        <w:t>vicryl</w:t>
      </w:r>
      <w:proofErr w:type="spellEnd"/>
      <w:r w:rsidRPr="00D37B5D">
        <w:rPr>
          <w:sz w:val="24"/>
        </w:rPr>
        <w:t xml:space="preserve"> 4-0 and skin closed with the silk 4-0 sutures.</w:t>
      </w:r>
      <w:r w:rsidR="005808F2" w:rsidRPr="00D37B5D">
        <w:rPr>
          <w:sz w:val="24"/>
        </w:rPr>
        <w:t xml:space="preserve"> </w:t>
      </w:r>
      <w:r w:rsidRPr="00D37B5D">
        <w:rPr>
          <w:sz w:val="24"/>
        </w:rPr>
        <w:t xml:space="preserve">For generating </w:t>
      </w:r>
      <w:proofErr w:type="spellStart"/>
      <w:r w:rsidRPr="00D37B5D">
        <w:rPr>
          <w:rFonts w:hint="eastAsia"/>
          <w:sz w:val="24"/>
        </w:rPr>
        <w:t>orthotopic</w:t>
      </w:r>
      <w:proofErr w:type="spellEnd"/>
      <w:r w:rsidRPr="00D37B5D">
        <w:rPr>
          <w:sz w:val="24"/>
        </w:rPr>
        <w:t xml:space="preserve"> </w:t>
      </w:r>
      <w:r w:rsidRPr="00D37B5D">
        <w:rPr>
          <w:rFonts w:hint="eastAsia"/>
          <w:sz w:val="24"/>
        </w:rPr>
        <w:t xml:space="preserve">pancreatic tumor model, </w:t>
      </w:r>
      <w:r w:rsidRPr="00D37B5D">
        <w:rPr>
          <w:sz w:val="24"/>
        </w:rPr>
        <w:t>adult female mice weighing ~</w:t>
      </w:r>
      <w:r w:rsidR="005808F2" w:rsidRPr="00D37B5D">
        <w:rPr>
          <w:sz w:val="24"/>
        </w:rPr>
        <w:t>20-25 g (Taconic farms, Germant</w:t>
      </w:r>
      <w:r w:rsidRPr="00D37B5D">
        <w:rPr>
          <w:sz w:val="24"/>
        </w:rPr>
        <w:t xml:space="preserve">own, NY) mice </w:t>
      </w:r>
      <w:r w:rsidR="005808F2" w:rsidRPr="00D37B5D">
        <w:rPr>
          <w:sz w:val="24"/>
        </w:rPr>
        <w:t>were</w:t>
      </w:r>
      <w:r w:rsidRPr="00D37B5D">
        <w:rPr>
          <w:sz w:val="24"/>
        </w:rPr>
        <w:t xml:space="preserve"> anesthetized with </w:t>
      </w:r>
      <w:proofErr w:type="spellStart"/>
      <w:r w:rsidRPr="00D37B5D">
        <w:rPr>
          <w:sz w:val="24"/>
        </w:rPr>
        <w:t>isoflurane</w:t>
      </w:r>
      <w:proofErr w:type="spellEnd"/>
      <w:r w:rsidRPr="00D37B5D">
        <w:rPr>
          <w:sz w:val="24"/>
        </w:rPr>
        <w:t xml:space="preserve">. A small left abdominal flank incision was made and the spleen exteriorized. </w:t>
      </w:r>
    </w:p>
    <w:p w:rsidR="00D50BEC" w:rsidRDefault="00D50BEC" w:rsidP="00D50BEC">
      <w:pPr>
        <w:snapToGrid w:val="0"/>
        <w:spacing w:line="480" w:lineRule="auto"/>
        <w:rPr>
          <w:b/>
        </w:rPr>
      </w:pPr>
    </w:p>
    <w:p w:rsidR="00D50BEC" w:rsidRPr="00B176B2" w:rsidRDefault="002D46E1" w:rsidP="00D50BEC">
      <w:pPr>
        <w:snapToGrid w:val="0"/>
        <w:spacing w:line="480" w:lineRule="auto"/>
        <w:rPr>
          <w:b/>
        </w:rPr>
      </w:pPr>
      <w:r>
        <w:rPr>
          <w:b/>
        </w:rPr>
        <w:t>Supplement figure l</w:t>
      </w:r>
      <w:r w:rsidR="00D50BEC" w:rsidRPr="00B176B2">
        <w:rPr>
          <w:b/>
        </w:rPr>
        <w:t>egends:</w:t>
      </w:r>
    </w:p>
    <w:p w:rsidR="00D50BEC" w:rsidRDefault="00D50BEC" w:rsidP="00D50BEC">
      <w:pPr>
        <w:snapToGrid w:val="0"/>
        <w:spacing w:line="480" w:lineRule="auto"/>
      </w:pPr>
    </w:p>
    <w:p w:rsidR="00D50BEC" w:rsidRDefault="00D50BEC" w:rsidP="00D50BEC">
      <w:pPr>
        <w:snapToGrid w:val="0"/>
        <w:spacing w:line="480" w:lineRule="auto"/>
      </w:pPr>
      <w:r w:rsidRPr="003426D6">
        <w:rPr>
          <w:b/>
        </w:rPr>
        <w:t xml:space="preserve">Figure 1S: </w:t>
      </w:r>
      <w:proofErr w:type="spellStart"/>
      <w:r w:rsidRPr="003426D6">
        <w:rPr>
          <w:b/>
        </w:rPr>
        <w:t>Orthotopic</w:t>
      </w:r>
      <w:proofErr w:type="spellEnd"/>
      <w:r w:rsidRPr="003426D6">
        <w:rPr>
          <w:b/>
        </w:rPr>
        <w:t xml:space="preserve"> pancreatic tumor cell injection techniques.</w:t>
      </w:r>
      <w:r>
        <w:t xml:space="preserve">  (A) A small left abdominal flank incision was made and the spleen exteriorized.  (B) A successful </w:t>
      </w:r>
      <w:proofErr w:type="spellStart"/>
      <w:r>
        <w:t>subcapsular</w:t>
      </w:r>
      <w:proofErr w:type="spellEnd"/>
      <w:r>
        <w:t xml:space="preserve"> </w:t>
      </w:r>
      <w:proofErr w:type="spellStart"/>
      <w:r>
        <w:t>intrapancreatic</w:t>
      </w:r>
      <w:proofErr w:type="spellEnd"/>
      <w:r>
        <w:t xml:space="preserve"> injection of tumor cells was identified by the appearance of a fluid bleb without </w:t>
      </w:r>
      <w:proofErr w:type="spellStart"/>
      <w:r>
        <w:t>intraperitoneal</w:t>
      </w:r>
      <w:proofErr w:type="spellEnd"/>
      <w:r>
        <w:t xml:space="preserve"> leakage.</w:t>
      </w:r>
    </w:p>
    <w:p w:rsidR="00D50BEC" w:rsidRDefault="00D50BEC" w:rsidP="00D50BEC">
      <w:pPr>
        <w:snapToGrid w:val="0"/>
        <w:spacing w:line="480" w:lineRule="auto"/>
      </w:pPr>
    </w:p>
    <w:p w:rsidR="008F6011" w:rsidRPr="0073619B" w:rsidRDefault="00D50BEC" w:rsidP="0073619B">
      <w:pPr>
        <w:snapToGrid w:val="0"/>
        <w:spacing w:line="480" w:lineRule="auto"/>
      </w:pPr>
      <w:r w:rsidRPr="003426D6">
        <w:rPr>
          <w:b/>
        </w:rPr>
        <w:t xml:space="preserve">Figure </w:t>
      </w:r>
      <w:r>
        <w:rPr>
          <w:b/>
        </w:rPr>
        <w:t>2</w:t>
      </w:r>
      <w:r w:rsidRPr="003426D6">
        <w:rPr>
          <w:b/>
        </w:rPr>
        <w:t xml:space="preserve">S: H&amp;E staining of </w:t>
      </w:r>
      <w:proofErr w:type="spellStart"/>
      <w:r w:rsidRPr="003426D6">
        <w:rPr>
          <w:b/>
        </w:rPr>
        <w:t>xenografted</w:t>
      </w:r>
      <w:proofErr w:type="spellEnd"/>
      <w:r w:rsidRPr="003426D6">
        <w:rPr>
          <w:b/>
        </w:rPr>
        <w:t xml:space="preserve"> human pancreatic tumors.</w:t>
      </w:r>
      <w:r>
        <w:t xml:space="preserve">  (A), (B), (C) and (D) show the </w:t>
      </w:r>
      <w:proofErr w:type="spellStart"/>
      <w:r>
        <w:t>xenografts</w:t>
      </w:r>
      <w:proofErr w:type="spellEnd"/>
      <w:r>
        <w:t xml:space="preserve"> of MiapaCa-2, PANC-1, BxPC-3 and cfPac1-Luc3, respectively, using </w:t>
      </w:r>
      <w:proofErr w:type="gramStart"/>
      <w:r>
        <w:t>400x magnification</w:t>
      </w:r>
      <w:proofErr w:type="gramEnd"/>
      <w:r>
        <w:t>.</w:t>
      </w:r>
      <w:bookmarkStart w:id="0" w:name="_GoBack"/>
      <w:bookmarkEnd w:id="0"/>
    </w:p>
    <w:sectPr w:rsidR="008F6011" w:rsidRPr="0073619B" w:rsidSect="00CC574F">
      <w:footerReference w:type="even" r:id="rId8"/>
      <w:footerReference w:type="default" r:id="rId9"/>
      <w:pgSz w:w="11906" w:h="16838" w:code="9"/>
      <w:pgMar w:top="1440" w:right="1797" w:bottom="1440" w:left="1797" w:header="720" w:footer="720" w:gutter="0"/>
      <w:paperSrc w:first="259" w:other="259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946" w:rsidRDefault="004C7946">
      <w:r>
        <w:separator/>
      </w:r>
    </w:p>
  </w:endnote>
  <w:endnote w:type="continuationSeparator" w:id="0">
    <w:p w:rsidR="004C7946" w:rsidRDefault="004C7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old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509" w:rsidRDefault="008F7429" w:rsidP="002624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D45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4509" w:rsidRDefault="003D45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509" w:rsidRDefault="008F7429" w:rsidP="002624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D450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619B">
      <w:rPr>
        <w:rStyle w:val="PageNumber"/>
        <w:noProof/>
      </w:rPr>
      <w:t>2</w:t>
    </w:r>
    <w:r>
      <w:rPr>
        <w:rStyle w:val="PageNumber"/>
      </w:rPr>
      <w:fldChar w:fldCharType="end"/>
    </w:r>
  </w:p>
  <w:p w:rsidR="003D4509" w:rsidRDefault="003D4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946" w:rsidRDefault="004C7946">
      <w:r>
        <w:separator/>
      </w:r>
    </w:p>
  </w:footnote>
  <w:footnote w:type="continuationSeparator" w:id="0">
    <w:p w:rsidR="004C7946" w:rsidRDefault="004C7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CBB2284A"/>
    <w:lvl w:ilvl="0">
      <w:numFmt w:val="bullet"/>
      <w:lvlText w:val="*"/>
      <w:lvlJc w:val="left"/>
    </w:lvl>
  </w:abstractNum>
  <w:abstractNum w:abstractNumId="1">
    <w:nsid w:val="15DA7B38"/>
    <w:multiLevelType w:val="hybridMultilevel"/>
    <w:tmpl w:val="FF98F2AA"/>
    <w:lvl w:ilvl="0" w:tplc="93524162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Arial Bold" w:hAnsi="Arial Bold"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  <w:i w:val="0"/>
        <w:sz w:val="22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/>
        <w:i w:val="0"/>
        <w:sz w:val="22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1250EA2"/>
    <w:multiLevelType w:val="hybridMultilevel"/>
    <w:tmpl w:val="A9FEF8B2"/>
    <w:lvl w:ilvl="0" w:tplc="656078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171912"/>
    <w:multiLevelType w:val="hybridMultilevel"/>
    <w:tmpl w:val="10943B40"/>
    <w:lvl w:ilvl="0" w:tplc="19FADFCC">
      <w:start w:val="1"/>
      <w:numFmt w:val="upperLetter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A393E1F"/>
    <w:multiLevelType w:val="hybridMultilevel"/>
    <w:tmpl w:val="C9B23BF6"/>
    <w:lvl w:ilvl="0" w:tplc="47F29FEC">
      <w:start w:val="1"/>
      <w:numFmt w:val="decimal"/>
      <w:lvlText w:val="%1"/>
      <w:lvlJc w:val="left"/>
      <w:pPr>
        <w:tabs>
          <w:tab w:val="num" w:pos="3240"/>
        </w:tabs>
        <w:ind w:left="3240" w:hanging="2895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185"/>
        </w:tabs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5"/>
        </w:tabs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25"/>
        </w:tabs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45"/>
        </w:tabs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5"/>
        </w:tabs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85"/>
        </w:tabs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05"/>
        </w:tabs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25"/>
        </w:tabs>
        <w:ind w:left="4125" w:hanging="420"/>
      </w:pPr>
    </w:lvl>
  </w:abstractNum>
  <w:abstractNum w:abstractNumId="5">
    <w:nsid w:val="77AE158D"/>
    <w:multiLevelType w:val="hybridMultilevel"/>
    <w:tmpl w:val="B4CEC4CC"/>
    <w:lvl w:ilvl="0" w:tplc="07B064D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7FC45592"/>
    <w:multiLevelType w:val="hybridMultilevel"/>
    <w:tmpl w:val="E40EA9F8"/>
    <w:lvl w:ilvl="0" w:tplc="DF264F0C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cs="Arial" w:hint="default"/>
          <w:sz w:val="36"/>
        </w:rPr>
      </w:lvl>
    </w:lvlOverride>
  </w:num>
  <w:num w:numId="4">
    <w:abstractNumId w:val="5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IH07.enl&lt;/item&gt;&lt;/Libraries&gt;&lt;/ENLibraries&gt;"/>
  </w:docVars>
  <w:rsids>
    <w:rsidRoot w:val="00186C11"/>
    <w:rsid w:val="00000F91"/>
    <w:rsid w:val="00004273"/>
    <w:rsid w:val="00007D65"/>
    <w:rsid w:val="00010B55"/>
    <w:rsid w:val="000118DE"/>
    <w:rsid w:val="00014550"/>
    <w:rsid w:val="00020341"/>
    <w:rsid w:val="00022421"/>
    <w:rsid w:val="00024154"/>
    <w:rsid w:val="00025631"/>
    <w:rsid w:val="00027E58"/>
    <w:rsid w:val="000303A4"/>
    <w:rsid w:val="00030752"/>
    <w:rsid w:val="00031C1D"/>
    <w:rsid w:val="00033420"/>
    <w:rsid w:val="00033913"/>
    <w:rsid w:val="00034095"/>
    <w:rsid w:val="00034D8F"/>
    <w:rsid w:val="00034F84"/>
    <w:rsid w:val="0004107D"/>
    <w:rsid w:val="000419D3"/>
    <w:rsid w:val="00046F90"/>
    <w:rsid w:val="0005059A"/>
    <w:rsid w:val="00052DDC"/>
    <w:rsid w:val="000572C3"/>
    <w:rsid w:val="00060154"/>
    <w:rsid w:val="00062788"/>
    <w:rsid w:val="0006304D"/>
    <w:rsid w:val="00065636"/>
    <w:rsid w:val="00065A32"/>
    <w:rsid w:val="00066E94"/>
    <w:rsid w:val="00067615"/>
    <w:rsid w:val="00067EF1"/>
    <w:rsid w:val="000707AE"/>
    <w:rsid w:val="000726B8"/>
    <w:rsid w:val="000739B4"/>
    <w:rsid w:val="000748F0"/>
    <w:rsid w:val="00076435"/>
    <w:rsid w:val="00080235"/>
    <w:rsid w:val="00081308"/>
    <w:rsid w:val="00081E6A"/>
    <w:rsid w:val="00081F3C"/>
    <w:rsid w:val="000831E6"/>
    <w:rsid w:val="00084341"/>
    <w:rsid w:val="00084507"/>
    <w:rsid w:val="00087F1C"/>
    <w:rsid w:val="00091766"/>
    <w:rsid w:val="00092481"/>
    <w:rsid w:val="000924D3"/>
    <w:rsid w:val="000942D3"/>
    <w:rsid w:val="000942E1"/>
    <w:rsid w:val="00095BC8"/>
    <w:rsid w:val="00096C8A"/>
    <w:rsid w:val="000A0E29"/>
    <w:rsid w:val="000A23C7"/>
    <w:rsid w:val="000A2CBE"/>
    <w:rsid w:val="000A36B0"/>
    <w:rsid w:val="000A39DF"/>
    <w:rsid w:val="000A4EA7"/>
    <w:rsid w:val="000A502D"/>
    <w:rsid w:val="000A5203"/>
    <w:rsid w:val="000A6341"/>
    <w:rsid w:val="000A65B3"/>
    <w:rsid w:val="000B1172"/>
    <w:rsid w:val="000B1803"/>
    <w:rsid w:val="000B19B9"/>
    <w:rsid w:val="000B2721"/>
    <w:rsid w:val="000B5913"/>
    <w:rsid w:val="000C0F2F"/>
    <w:rsid w:val="000C14BE"/>
    <w:rsid w:val="000C1944"/>
    <w:rsid w:val="000C1A1B"/>
    <w:rsid w:val="000C5197"/>
    <w:rsid w:val="000C5206"/>
    <w:rsid w:val="000C682D"/>
    <w:rsid w:val="000C6C56"/>
    <w:rsid w:val="000D021F"/>
    <w:rsid w:val="000D214C"/>
    <w:rsid w:val="000D2181"/>
    <w:rsid w:val="000D289E"/>
    <w:rsid w:val="000D3548"/>
    <w:rsid w:val="000D3B7D"/>
    <w:rsid w:val="000D539B"/>
    <w:rsid w:val="000D53FF"/>
    <w:rsid w:val="000D62F2"/>
    <w:rsid w:val="000E2182"/>
    <w:rsid w:val="000E2940"/>
    <w:rsid w:val="000E4BE1"/>
    <w:rsid w:val="000E5419"/>
    <w:rsid w:val="000E5EBF"/>
    <w:rsid w:val="000E76A9"/>
    <w:rsid w:val="000F026D"/>
    <w:rsid w:val="000F110A"/>
    <w:rsid w:val="000F1D2A"/>
    <w:rsid w:val="000F208F"/>
    <w:rsid w:val="000F248B"/>
    <w:rsid w:val="000F32A4"/>
    <w:rsid w:val="000F3405"/>
    <w:rsid w:val="000F5F78"/>
    <w:rsid w:val="000F7283"/>
    <w:rsid w:val="000F7580"/>
    <w:rsid w:val="000F766D"/>
    <w:rsid w:val="00100F0A"/>
    <w:rsid w:val="001030CF"/>
    <w:rsid w:val="00103FAB"/>
    <w:rsid w:val="001043C9"/>
    <w:rsid w:val="00105841"/>
    <w:rsid w:val="0010795F"/>
    <w:rsid w:val="00107D34"/>
    <w:rsid w:val="00112505"/>
    <w:rsid w:val="00113569"/>
    <w:rsid w:val="00114ECE"/>
    <w:rsid w:val="001159F5"/>
    <w:rsid w:val="001162C6"/>
    <w:rsid w:val="00117746"/>
    <w:rsid w:val="001205CC"/>
    <w:rsid w:val="00120686"/>
    <w:rsid w:val="001207C6"/>
    <w:rsid w:val="00121B5B"/>
    <w:rsid w:val="00122802"/>
    <w:rsid w:val="00123210"/>
    <w:rsid w:val="00123368"/>
    <w:rsid w:val="00123F88"/>
    <w:rsid w:val="00124D0D"/>
    <w:rsid w:val="00124FED"/>
    <w:rsid w:val="00126F00"/>
    <w:rsid w:val="00127431"/>
    <w:rsid w:val="0013175E"/>
    <w:rsid w:val="00132D45"/>
    <w:rsid w:val="00133093"/>
    <w:rsid w:val="00135A4F"/>
    <w:rsid w:val="00136F40"/>
    <w:rsid w:val="00137B79"/>
    <w:rsid w:val="001411FC"/>
    <w:rsid w:val="001439A9"/>
    <w:rsid w:val="00143D8F"/>
    <w:rsid w:val="00144405"/>
    <w:rsid w:val="001463B5"/>
    <w:rsid w:val="00146AF0"/>
    <w:rsid w:val="00147A13"/>
    <w:rsid w:val="001505C0"/>
    <w:rsid w:val="00150652"/>
    <w:rsid w:val="0015267E"/>
    <w:rsid w:val="00152D72"/>
    <w:rsid w:val="001535DA"/>
    <w:rsid w:val="00153F52"/>
    <w:rsid w:val="001545A0"/>
    <w:rsid w:val="00154BA6"/>
    <w:rsid w:val="0015529D"/>
    <w:rsid w:val="0015537F"/>
    <w:rsid w:val="0015686A"/>
    <w:rsid w:val="0015738C"/>
    <w:rsid w:val="00162170"/>
    <w:rsid w:val="001635D6"/>
    <w:rsid w:val="001646CC"/>
    <w:rsid w:val="00167320"/>
    <w:rsid w:val="00170FE1"/>
    <w:rsid w:val="001746E0"/>
    <w:rsid w:val="001757CF"/>
    <w:rsid w:val="00175903"/>
    <w:rsid w:val="001766A9"/>
    <w:rsid w:val="00177CE7"/>
    <w:rsid w:val="00181481"/>
    <w:rsid w:val="001817EB"/>
    <w:rsid w:val="00182E38"/>
    <w:rsid w:val="00184BC7"/>
    <w:rsid w:val="00184F92"/>
    <w:rsid w:val="001864FB"/>
    <w:rsid w:val="00186C11"/>
    <w:rsid w:val="00187E65"/>
    <w:rsid w:val="0019088F"/>
    <w:rsid w:val="00190956"/>
    <w:rsid w:val="00191005"/>
    <w:rsid w:val="00191C9C"/>
    <w:rsid w:val="0019433B"/>
    <w:rsid w:val="001946AD"/>
    <w:rsid w:val="0019491B"/>
    <w:rsid w:val="001956CD"/>
    <w:rsid w:val="0019663A"/>
    <w:rsid w:val="00197887"/>
    <w:rsid w:val="001A0B22"/>
    <w:rsid w:val="001A206E"/>
    <w:rsid w:val="001A2B48"/>
    <w:rsid w:val="001A316E"/>
    <w:rsid w:val="001A3576"/>
    <w:rsid w:val="001A3C38"/>
    <w:rsid w:val="001A4F8F"/>
    <w:rsid w:val="001A57F2"/>
    <w:rsid w:val="001B0289"/>
    <w:rsid w:val="001B03CC"/>
    <w:rsid w:val="001B25E4"/>
    <w:rsid w:val="001B31C6"/>
    <w:rsid w:val="001B3422"/>
    <w:rsid w:val="001B3F92"/>
    <w:rsid w:val="001B420A"/>
    <w:rsid w:val="001B465C"/>
    <w:rsid w:val="001B6171"/>
    <w:rsid w:val="001B72E0"/>
    <w:rsid w:val="001B769B"/>
    <w:rsid w:val="001C06FA"/>
    <w:rsid w:val="001C19E6"/>
    <w:rsid w:val="001C2626"/>
    <w:rsid w:val="001C41E0"/>
    <w:rsid w:val="001D1532"/>
    <w:rsid w:val="001D1549"/>
    <w:rsid w:val="001D1A3A"/>
    <w:rsid w:val="001D2C10"/>
    <w:rsid w:val="001D42FD"/>
    <w:rsid w:val="001D627A"/>
    <w:rsid w:val="001D65A8"/>
    <w:rsid w:val="001D69E2"/>
    <w:rsid w:val="001E1608"/>
    <w:rsid w:val="001E39B1"/>
    <w:rsid w:val="001E4D91"/>
    <w:rsid w:val="001E62BC"/>
    <w:rsid w:val="001E6B01"/>
    <w:rsid w:val="001E6FA2"/>
    <w:rsid w:val="001E73F8"/>
    <w:rsid w:val="001E76AB"/>
    <w:rsid w:val="001F20B9"/>
    <w:rsid w:val="001F32F3"/>
    <w:rsid w:val="001F70B0"/>
    <w:rsid w:val="001F7705"/>
    <w:rsid w:val="001F7DEF"/>
    <w:rsid w:val="001F7F48"/>
    <w:rsid w:val="002009B3"/>
    <w:rsid w:val="00200C28"/>
    <w:rsid w:val="00200E6A"/>
    <w:rsid w:val="0020157D"/>
    <w:rsid w:val="002024A8"/>
    <w:rsid w:val="0020324A"/>
    <w:rsid w:val="00204A61"/>
    <w:rsid w:val="002064EA"/>
    <w:rsid w:val="002117BC"/>
    <w:rsid w:val="00212A14"/>
    <w:rsid w:val="00212BA4"/>
    <w:rsid w:val="00213819"/>
    <w:rsid w:val="00213E48"/>
    <w:rsid w:val="0021408D"/>
    <w:rsid w:val="00216559"/>
    <w:rsid w:val="00224E23"/>
    <w:rsid w:val="00225365"/>
    <w:rsid w:val="00225F99"/>
    <w:rsid w:val="00230AAB"/>
    <w:rsid w:val="002345D9"/>
    <w:rsid w:val="00236254"/>
    <w:rsid w:val="00242EF0"/>
    <w:rsid w:val="0024448F"/>
    <w:rsid w:val="00245364"/>
    <w:rsid w:val="00245A67"/>
    <w:rsid w:val="00247022"/>
    <w:rsid w:val="0024734C"/>
    <w:rsid w:val="00247EC6"/>
    <w:rsid w:val="00247FF4"/>
    <w:rsid w:val="00250372"/>
    <w:rsid w:val="00254806"/>
    <w:rsid w:val="00256175"/>
    <w:rsid w:val="00257226"/>
    <w:rsid w:val="0025762D"/>
    <w:rsid w:val="00260515"/>
    <w:rsid w:val="00260C45"/>
    <w:rsid w:val="002620B0"/>
    <w:rsid w:val="002624A4"/>
    <w:rsid w:val="00262DA2"/>
    <w:rsid w:val="002712F3"/>
    <w:rsid w:val="00271CC2"/>
    <w:rsid w:val="00272913"/>
    <w:rsid w:val="00277DE3"/>
    <w:rsid w:val="0028008C"/>
    <w:rsid w:val="00280B29"/>
    <w:rsid w:val="00280F18"/>
    <w:rsid w:val="0028228C"/>
    <w:rsid w:val="00282DE0"/>
    <w:rsid w:val="00283959"/>
    <w:rsid w:val="00284EC4"/>
    <w:rsid w:val="00286283"/>
    <w:rsid w:val="00290E44"/>
    <w:rsid w:val="0029160C"/>
    <w:rsid w:val="00291989"/>
    <w:rsid w:val="002925A5"/>
    <w:rsid w:val="002928C2"/>
    <w:rsid w:val="002929AE"/>
    <w:rsid w:val="002934F4"/>
    <w:rsid w:val="002937F0"/>
    <w:rsid w:val="00293C89"/>
    <w:rsid w:val="00295A6C"/>
    <w:rsid w:val="00296178"/>
    <w:rsid w:val="00296B88"/>
    <w:rsid w:val="0029726B"/>
    <w:rsid w:val="002A1954"/>
    <w:rsid w:val="002A1EF6"/>
    <w:rsid w:val="002A2DD2"/>
    <w:rsid w:val="002A3621"/>
    <w:rsid w:val="002A44D5"/>
    <w:rsid w:val="002A48F2"/>
    <w:rsid w:val="002A4CED"/>
    <w:rsid w:val="002A4FF3"/>
    <w:rsid w:val="002A534A"/>
    <w:rsid w:val="002A55DB"/>
    <w:rsid w:val="002A5DFB"/>
    <w:rsid w:val="002A6A5B"/>
    <w:rsid w:val="002A7035"/>
    <w:rsid w:val="002A70D2"/>
    <w:rsid w:val="002A76A3"/>
    <w:rsid w:val="002B1829"/>
    <w:rsid w:val="002B19D2"/>
    <w:rsid w:val="002B29A9"/>
    <w:rsid w:val="002B2F9C"/>
    <w:rsid w:val="002B5911"/>
    <w:rsid w:val="002C3A4D"/>
    <w:rsid w:val="002C4948"/>
    <w:rsid w:val="002D0A66"/>
    <w:rsid w:val="002D2149"/>
    <w:rsid w:val="002D46E1"/>
    <w:rsid w:val="002D6F22"/>
    <w:rsid w:val="002D7909"/>
    <w:rsid w:val="002D7E5C"/>
    <w:rsid w:val="002E1FD7"/>
    <w:rsid w:val="002E46D2"/>
    <w:rsid w:val="002E731E"/>
    <w:rsid w:val="002E7B41"/>
    <w:rsid w:val="002F06A8"/>
    <w:rsid w:val="002F1706"/>
    <w:rsid w:val="002F22C5"/>
    <w:rsid w:val="002F3B52"/>
    <w:rsid w:val="002F5066"/>
    <w:rsid w:val="002F73E3"/>
    <w:rsid w:val="002F7947"/>
    <w:rsid w:val="00305ECB"/>
    <w:rsid w:val="00306472"/>
    <w:rsid w:val="00310B88"/>
    <w:rsid w:val="0031194C"/>
    <w:rsid w:val="0031418A"/>
    <w:rsid w:val="00314A54"/>
    <w:rsid w:val="00315A34"/>
    <w:rsid w:val="00316AC9"/>
    <w:rsid w:val="003174E7"/>
    <w:rsid w:val="0032007B"/>
    <w:rsid w:val="00322678"/>
    <w:rsid w:val="00322E48"/>
    <w:rsid w:val="003235A8"/>
    <w:rsid w:val="00324107"/>
    <w:rsid w:val="00324E95"/>
    <w:rsid w:val="00324F18"/>
    <w:rsid w:val="00325D9E"/>
    <w:rsid w:val="00327732"/>
    <w:rsid w:val="00327CCD"/>
    <w:rsid w:val="0033223A"/>
    <w:rsid w:val="00332688"/>
    <w:rsid w:val="00333350"/>
    <w:rsid w:val="00336715"/>
    <w:rsid w:val="00337BF5"/>
    <w:rsid w:val="0034020B"/>
    <w:rsid w:val="003415C5"/>
    <w:rsid w:val="00350394"/>
    <w:rsid w:val="00351CD6"/>
    <w:rsid w:val="0035325E"/>
    <w:rsid w:val="00353397"/>
    <w:rsid w:val="0035347F"/>
    <w:rsid w:val="0035369F"/>
    <w:rsid w:val="003538A8"/>
    <w:rsid w:val="003540C5"/>
    <w:rsid w:val="0035589B"/>
    <w:rsid w:val="0035660D"/>
    <w:rsid w:val="003566D9"/>
    <w:rsid w:val="0035670F"/>
    <w:rsid w:val="00356CA5"/>
    <w:rsid w:val="0035748B"/>
    <w:rsid w:val="003612CA"/>
    <w:rsid w:val="003626C2"/>
    <w:rsid w:val="00362E30"/>
    <w:rsid w:val="00363375"/>
    <w:rsid w:val="0036441E"/>
    <w:rsid w:val="003644C0"/>
    <w:rsid w:val="00365C37"/>
    <w:rsid w:val="00366903"/>
    <w:rsid w:val="00367F8C"/>
    <w:rsid w:val="003703F9"/>
    <w:rsid w:val="00371254"/>
    <w:rsid w:val="00372D75"/>
    <w:rsid w:val="0037509F"/>
    <w:rsid w:val="00380144"/>
    <w:rsid w:val="003810AD"/>
    <w:rsid w:val="003819EF"/>
    <w:rsid w:val="00383334"/>
    <w:rsid w:val="003836FF"/>
    <w:rsid w:val="00384045"/>
    <w:rsid w:val="003845D9"/>
    <w:rsid w:val="00386263"/>
    <w:rsid w:val="00387CCC"/>
    <w:rsid w:val="00393BB5"/>
    <w:rsid w:val="00394AF7"/>
    <w:rsid w:val="003955A2"/>
    <w:rsid w:val="00397B21"/>
    <w:rsid w:val="00397E00"/>
    <w:rsid w:val="003A19F6"/>
    <w:rsid w:val="003A3E38"/>
    <w:rsid w:val="003A62C5"/>
    <w:rsid w:val="003A6B1B"/>
    <w:rsid w:val="003B01DB"/>
    <w:rsid w:val="003B49B1"/>
    <w:rsid w:val="003B4D79"/>
    <w:rsid w:val="003B7E46"/>
    <w:rsid w:val="003C110F"/>
    <w:rsid w:val="003C2EE4"/>
    <w:rsid w:val="003C59D0"/>
    <w:rsid w:val="003C69C8"/>
    <w:rsid w:val="003D02CB"/>
    <w:rsid w:val="003D0A6A"/>
    <w:rsid w:val="003D1D7C"/>
    <w:rsid w:val="003D2CD5"/>
    <w:rsid w:val="003D3A67"/>
    <w:rsid w:val="003D3FFD"/>
    <w:rsid w:val="003D4509"/>
    <w:rsid w:val="003D6370"/>
    <w:rsid w:val="003D6755"/>
    <w:rsid w:val="003E17FA"/>
    <w:rsid w:val="003E20D6"/>
    <w:rsid w:val="003E22FE"/>
    <w:rsid w:val="003E2511"/>
    <w:rsid w:val="003E2981"/>
    <w:rsid w:val="003E2B84"/>
    <w:rsid w:val="003E4AB4"/>
    <w:rsid w:val="003E5ABE"/>
    <w:rsid w:val="003E5AD0"/>
    <w:rsid w:val="003F196A"/>
    <w:rsid w:val="003F2F14"/>
    <w:rsid w:val="003F37D8"/>
    <w:rsid w:val="003F5923"/>
    <w:rsid w:val="003F738A"/>
    <w:rsid w:val="00400312"/>
    <w:rsid w:val="00400A41"/>
    <w:rsid w:val="0040141D"/>
    <w:rsid w:val="004016A2"/>
    <w:rsid w:val="004018E2"/>
    <w:rsid w:val="00401F8B"/>
    <w:rsid w:val="0040240A"/>
    <w:rsid w:val="00403ED7"/>
    <w:rsid w:val="004049CA"/>
    <w:rsid w:val="00404ADB"/>
    <w:rsid w:val="0040506D"/>
    <w:rsid w:val="00405569"/>
    <w:rsid w:val="00410703"/>
    <w:rsid w:val="00411B07"/>
    <w:rsid w:val="00413BC4"/>
    <w:rsid w:val="00415568"/>
    <w:rsid w:val="00417DAF"/>
    <w:rsid w:val="00421763"/>
    <w:rsid w:val="00422A83"/>
    <w:rsid w:val="00423EFC"/>
    <w:rsid w:val="0042508D"/>
    <w:rsid w:val="004250B6"/>
    <w:rsid w:val="00425168"/>
    <w:rsid w:val="0042519C"/>
    <w:rsid w:val="00426268"/>
    <w:rsid w:val="00426920"/>
    <w:rsid w:val="00426CA2"/>
    <w:rsid w:val="00427A1B"/>
    <w:rsid w:val="00430146"/>
    <w:rsid w:val="004317DA"/>
    <w:rsid w:val="00433405"/>
    <w:rsid w:val="004343B7"/>
    <w:rsid w:val="004344E1"/>
    <w:rsid w:val="00435298"/>
    <w:rsid w:val="004372A9"/>
    <w:rsid w:val="00437B53"/>
    <w:rsid w:val="00437CB9"/>
    <w:rsid w:val="00443DE0"/>
    <w:rsid w:val="0045321D"/>
    <w:rsid w:val="0045357D"/>
    <w:rsid w:val="00456AF6"/>
    <w:rsid w:val="00457A80"/>
    <w:rsid w:val="00461311"/>
    <w:rsid w:val="00461948"/>
    <w:rsid w:val="004630AF"/>
    <w:rsid w:val="0046315C"/>
    <w:rsid w:val="00463203"/>
    <w:rsid w:val="00464367"/>
    <w:rsid w:val="004652DB"/>
    <w:rsid w:val="004657A8"/>
    <w:rsid w:val="00465A9D"/>
    <w:rsid w:val="00465E9F"/>
    <w:rsid w:val="00467446"/>
    <w:rsid w:val="00467D49"/>
    <w:rsid w:val="00473876"/>
    <w:rsid w:val="004753DE"/>
    <w:rsid w:val="00476A31"/>
    <w:rsid w:val="00477E49"/>
    <w:rsid w:val="00477FF2"/>
    <w:rsid w:val="00481506"/>
    <w:rsid w:val="00482A27"/>
    <w:rsid w:val="00482ADD"/>
    <w:rsid w:val="00483725"/>
    <w:rsid w:val="004838ED"/>
    <w:rsid w:val="004846E0"/>
    <w:rsid w:val="00485ABA"/>
    <w:rsid w:val="00485CB9"/>
    <w:rsid w:val="00487147"/>
    <w:rsid w:val="00487D69"/>
    <w:rsid w:val="0049004F"/>
    <w:rsid w:val="00493706"/>
    <w:rsid w:val="004958E5"/>
    <w:rsid w:val="00495EB9"/>
    <w:rsid w:val="00496250"/>
    <w:rsid w:val="004A0F58"/>
    <w:rsid w:val="004A4852"/>
    <w:rsid w:val="004A5048"/>
    <w:rsid w:val="004A720F"/>
    <w:rsid w:val="004B0CD4"/>
    <w:rsid w:val="004B238C"/>
    <w:rsid w:val="004B5CA3"/>
    <w:rsid w:val="004B60FC"/>
    <w:rsid w:val="004C2881"/>
    <w:rsid w:val="004C3975"/>
    <w:rsid w:val="004C4768"/>
    <w:rsid w:val="004C4EF1"/>
    <w:rsid w:val="004C7007"/>
    <w:rsid w:val="004C7946"/>
    <w:rsid w:val="004D0885"/>
    <w:rsid w:val="004D20E2"/>
    <w:rsid w:val="004D39FC"/>
    <w:rsid w:val="004D538A"/>
    <w:rsid w:val="004D53BC"/>
    <w:rsid w:val="004D60DA"/>
    <w:rsid w:val="004E013F"/>
    <w:rsid w:val="004E2B1E"/>
    <w:rsid w:val="004E3A21"/>
    <w:rsid w:val="004E44D6"/>
    <w:rsid w:val="004E53F8"/>
    <w:rsid w:val="004E616B"/>
    <w:rsid w:val="004E65D7"/>
    <w:rsid w:val="004E738D"/>
    <w:rsid w:val="004F01D8"/>
    <w:rsid w:val="004F0622"/>
    <w:rsid w:val="004F07DB"/>
    <w:rsid w:val="004F0FD7"/>
    <w:rsid w:val="004F1819"/>
    <w:rsid w:val="004F3617"/>
    <w:rsid w:val="004F3638"/>
    <w:rsid w:val="004F4635"/>
    <w:rsid w:val="004F51BE"/>
    <w:rsid w:val="00500F58"/>
    <w:rsid w:val="00501443"/>
    <w:rsid w:val="005017A5"/>
    <w:rsid w:val="00501DEC"/>
    <w:rsid w:val="005031A4"/>
    <w:rsid w:val="0050585C"/>
    <w:rsid w:val="00506588"/>
    <w:rsid w:val="00506D47"/>
    <w:rsid w:val="005108C7"/>
    <w:rsid w:val="00511768"/>
    <w:rsid w:val="00512064"/>
    <w:rsid w:val="0051480F"/>
    <w:rsid w:val="0052193B"/>
    <w:rsid w:val="0052275E"/>
    <w:rsid w:val="0052396D"/>
    <w:rsid w:val="00524BAC"/>
    <w:rsid w:val="005259BD"/>
    <w:rsid w:val="00525FF3"/>
    <w:rsid w:val="00526579"/>
    <w:rsid w:val="0052789A"/>
    <w:rsid w:val="00531B21"/>
    <w:rsid w:val="00531C8C"/>
    <w:rsid w:val="00531CFF"/>
    <w:rsid w:val="005327EA"/>
    <w:rsid w:val="00532C69"/>
    <w:rsid w:val="0053367C"/>
    <w:rsid w:val="00533DF7"/>
    <w:rsid w:val="0053429A"/>
    <w:rsid w:val="00534D29"/>
    <w:rsid w:val="00535984"/>
    <w:rsid w:val="00535D83"/>
    <w:rsid w:val="00536A88"/>
    <w:rsid w:val="00536FDF"/>
    <w:rsid w:val="005374BD"/>
    <w:rsid w:val="0054040C"/>
    <w:rsid w:val="00540E5F"/>
    <w:rsid w:val="00541248"/>
    <w:rsid w:val="00542EEF"/>
    <w:rsid w:val="0054301D"/>
    <w:rsid w:val="00543B64"/>
    <w:rsid w:val="00543ED4"/>
    <w:rsid w:val="00543F8F"/>
    <w:rsid w:val="00544E1B"/>
    <w:rsid w:val="00545DF0"/>
    <w:rsid w:val="005464AF"/>
    <w:rsid w:val="00547582"/>
    <w:rsid w:val="00553F45"/>
    <w:rsid w:val="00554684"/>
    <w:rsid w:val="005550C3"/>
    <w:rsid w:val="00555101"/>
    <w:rsid w:val="005570EB"/>
    <w:rsid w:val="00557523"/>
    <w:rsid w:val="00562342"/>
    <w:rsid w:val="0056406B"/>
    <w:rsid w:val="00573CD8"/>
    <w:rsid w:val="00574749"/>
    <w:rsid w:val="005749F3"/>
    <w:rsid w:val="00576AE6"/>
    <w:rsid w:val="0058042A"/>
    <w:rsid w:val="005808F2"/>
    <w:rsid w:val="0058358C"/>
    <w:rsid w:val="00583BFF"/>
    <w:rsid w:val="005843C2"/>
    <w:rsid w:val="00584847"/>
    <w:rsid w:val="00590C7A"/>
    <w:rsid w:val="0059153B"/>
    <w:rsid w:val="00591E8C"/>
    <w:rsid w:val="0059232D"/>
    <w:rsid w:val="00594E67"/>
    <w:rsid w:val="00595ACD"/>
    <w:rsid w:val="00596CAB"/>
    <w:rsid w:val="00597962"/>
    <w:rsid w:val="005A2FE0"/>
    <w:rsid w:val="005A33D7"/>
    <w:rsid w:val="005A34D8"/>
    <w:rsid w:val="005A6EAD"/>
    <w:rsid w:val="005A74CA"/>
    <w:rsid w:val="005B0752"/>
    <w:rsid w:val="005B09D7"/>
    <w:rsid w:val="005B11E8"/>
    <w:rsid w:val="005B2C69"/>
    <w:rsid w:val="005B68DA"/>
    <w:rsid w:val="005B7F32"/>
    <w:rsid w:val="005C06C6"/>
    <w:rsid w:val="005C077D"/>
    <w:rsid w:val="005C0F3F"/>
    <w:rsid w:val="005C1ED4"/>
    <w:rsid w:val="005C5A9D"/>
    <w:rsid w:val="005C5DCF"/>
    <w:rsid w:val="005C6986"/>
    <w:rsid w:val="005C7F5A"/>
    <w:rsid w:val="005D2297"/>
    <w:rsid w:val="005D37A9"/>
    <w:rsid w:val="005D47FF"/>
    <w:rsid w:val="005D5DF2"/>
    <w:rsid w:val="005E1AAB"/>
    <w:rsid w:val="005E1DFA"/>
    <w:rsid w:val="005E2E03"/>
    <w:rsid w:val="005E30BD"/>
    <w:rsid w:val="005F3E8F"/>
    <w:rsid w:val="005F413B"/>
    <w:rsid w:val="005F56F4"/>
    <w:rsid w:val="005F5F4B"/>
    <w:rsid w:val="00600E74"/>
    <w:rsid w:val="0060126F"/>
    <w:rsid w:val="0060429F"/>
    <w:rsid w:val="00605F7F"/>
    <w:rsid w:val="0060633F"/>
    <w:rsid w:val="006074E2"/>
    <w:rsid w:val="00607EDB"/>
    <w:rsid w:val="0061051B"/>
    <w:rsid w:val="006105F7"/>
    <w:rsid w:val="00610D0A"/>
    <w:rsid w:val="00611222"/>
    <w:rsid w:val="00613A9A"/>
    <w:rsid w:val="0061413E"/>
    <w:rsid w:val="006148F3"/>
    <w:rsid w:val="006149FC"/>
    <w:rsid w:val="00615174"/>
    <w:rsid w:val="006162DA"/>
    <w:rsid w:val="00620167"/>
    <w:rsid w:val="00621C09"/>
    <w:rsid w:val="006222BB"/>
    <w:rsid w:val="00622EFA"/>
    <w:rsid w:val="006250C6"/>
    <w:rsid w:val="006301CB"/>
    <w:rsid w:val="00635B4A"/>
    <w:rsid w:val="006367C5"/>
    <w:rsid w:val="00637FEE"/>
    <w:rsid w:val="006450C5"/>
    <w:rsid w:val="006512CC"/>
    <w:rsid w:val="00656234"/>
    <w:rsid w:val="00656845"/>
    <w:rsid w:val="00660073"/>
    <w:rsid w:val="006601B6"/>
    <w:rsid w:val="00661C89"/>
    <w:rsid w:val="00664241"/>
    <w:rsid w:val="006655E3"/>
    <w:rsid w:val="00665E31"/>
    <w:rsid w:val="00666619"/>
    <w:rsid w:val="00666F97"/>
    <w:rsid w:val="00670899"/>
    <w:rsid w:val="00670BA2"/>
    <w:rsid w:val="006723CF"/>
    <w:rsid w:val="00673478"/>
    <w:rsid w:val="00673D61"/>
    <w:rsid w:val="00676E4D"/>
    <w:rsid w:val="00680B0A"/>
    <w:rsid w:val="00680CE6"/>
    <w:rsid w:val="00681AC9"/>
    <w:rsid w:val="006854CA"/>
    <w:rsid w:val="006862C3"/>
    <w:rsid w:val="00686B2A"/>
    <w:rsid w:val="006871FE"/>
    <w:rsid w:val="006874A0"/>
    <w:rsid w:val="00687EB5"/>
    <w:rsid w:val="006902B8"/>
    <w:rsid w:val="0069079F"/>
    <w:rsid w:val="006942E6"/>
    <w:rsid w:val="00694715"/>
    <w:rsid w:val="00694D09"/>
    <w:rsid w:val="00696978"/>
    <w:rsid w:val="00697575"/>
    <w:rsid w:val="006A0ADD"/>
    <w:rsid w:val="006A2EB8"/>
    <w:rsid w:val="006A3DFF"/>
    <w:rsid w:val="006A45E9"/>
    <w:rsid w:val="006A45F6"/>
    <w:rsid w:val="006A6DB9"/>
    <w:rsid w:val="006A75BC"/>
    <w:rsid w:val="006B23C4"/>
    <w:rsid w:val="006B253F"/>
    <w:rsid w:val="006B376C"/>
    <w:rsid w:val="006B75FB"/>
    <w:rsid w:val="006B7E8A"/>
    <w:rsid w:val="006C335C"/>
    <w:rsid w:val="006C3526"/>
    <w:rsid w:val="006C489F"/>
    <w:rsid w:val="006C6AAC"/>
    <w:rsid w:val="006C6F76"/>
    <w:rsid w:val="006C7958"/>
    <w:rsid w:val="006D2917"/>
    <w:rsid w:val="006D2D4D"/>
    <w:rsid w:val="006D36A2"/>
    <w:rsid w:val="006D4B3A"/>
    <w:rsid w:val="006D5A13"/>
    <w:rsid w:val="006D6B64"/>
    <w:rsid w:val="006D76DE"/>
    <w:rsid w:val="006E1FE9"/>
    <w:rsid w:val="006E29B0"/>
    <w:rsid w:val="006E4112"/>
    <w:rsid w:val="006E62F0"/>
    <w:rsid w:val="006E6843"/>
    <w:rsid w:val="006E7AF6"/>
    <w:rsid w:val="006E7C4B"/>
    <w:rsid w:val="006F098C"/>
    <w:rsid w:val="006F1144"/>
    <w:rsid w:val="006F207B"/>
    <w:rsid w:val="007008F6"/>
    <w:rsid w:val="007015C0"/>
    <w:rsid w:val="00704F75"/>
    <w:rsid w:val="007059BE"/>
    <w:rsid w:val="00706870"/>
    <w:rsid w:val="00706B29"/>
    <w:rsid w:val="00706DF6"/>
    <w:rsid w:val="007071F9"/>
    <w:rsid w:val="00707CF6"/>
    <w:rsid w:val="00710D64"/>
    <w:rsid w:val="00711118"/>
    <w:rsid w:val="00711DAC"/>
    <w:rsid w:val="0071452A"/>
    <w:rsid w:val="00715205"/>
    <w:rsid w:val="00716269"/>
    <w:rsid w:val="00716667"/>
    <w:rsid w:val="00717247"/>
    <w:rsid w:val="00717927"/>
    <w:rsid w:val="0072002A"/>
    <w:rsid w:val="007201D0"/>
    <w:rsid w:val="00720F71"/>
    <w:rsid w:val="00722AE0"/>
    <w:rsid w:val="007245D2"/>
    <w:rsid w:val="00726EE4"/>
    <w:rsid w:val="00727793"/>
    <w:rsid w:val="0073231F"/>
    <w:rsid w:val="00732360"/>
    <w:rsid w:val="007351D1"/>
    <w:rsid w:val="0073619B"/>
    <w:rsid w:val="007361E4"/>
    <w:rsid w:val="00736665"/>
    <w:rsid w:val="0073698E"/>
    <w:rsid w:val="00740AB0"/>
    <w:rsid w:val="007432CC"/>
    <w:rsid w:val="007437D9"/>
    <w:rsid w:val="00744C0A"/>
    <w:rsid w:val="00744D10"/>
    <w:rsid w:val="00745737"/>
    <w:rsid w:val="00746581"/>
    <w:rsid w:val="0074749B"/>
    <w:rsid w:val="007478FD"/>
    <w:rsid w:val="00747EB1"/>
    <w:rsid w:val="00750CA3"/>
    <w:rsid w:val="007515B2"/>
    <w:rsid w:val="007517C6"/>
    <w:rsid w:val="007519A9"/>
    <w:rsid w:val="007527B3"/>
    <w:rsid w:val="00753044"/>
    <w:rsid w:val="00753D68"/>
    <w:rsid w:val="00760F6B"/>
    <w:rsid w:val="007618FA"/>
    <w:rsid w:val="00761E96"/>
    <w:rsid w:val="007634E3"/>
    <w:rsid w:val="007639D2"/>
    <w:rsid w:val="007658DA"/>
    <w:rsid w:val="00765CB0"/>
    <w:rsid w:val="0077061B"/>
    <w:rsid w:val="007708E1"/>
    <w:rsid w:val="0077090B"/>
    <w:rsid w:val="0077297F"/>
    <w:rsid w:val="00772EB9"/>
    <w:rsid w:val="00774FB1"/>
    <w:rsid w:val="00776605"/>
    <w:rsid w:val="007775FE"/>
    <w:rsid w:val="007806DB"/>
    <w:rsid w:val="007817A1"/>
    <w:rsid w:val="00783682"/>
    <w:rsid w:val="00785279"/>
    <w:rsid w:val="00786016"/>
    <w:rsid w:val="00786431"/>
    <w:rsid w:val="00787301"/>
    <w:rsid w:val="00787745"/>
    <w:rsid w:val="00792369"/>
    <w:rsid w:val="00793A5A"/>
    <w:rsid w:val="007948B2"/>
    <w:rsid w:val="00795095"/>
    <w:rsid w:val="00795B25"/>
    <w:rsid w:val="00796CBD"/>
    <w:rsid w:val="007970B8"/>
    <w:rsid w:val="007A0248"/>
    <w:rsid w:val="007A0808"/>
    <w:rsid w:val="007A44E5"/>
    <w:rsid w:val="007A4C48"/>
    <w:rsid w:val="007B1857"/>
    <w:rsid w:val="007B1A5F"/>
    <w:rsid w:val="007B1D47"/>
    <w:rsid w:val="007B1F92"/>
    <w:rsid w:val="007B42C4"/>
    <w:rsid w:val="007B43F6"/>
    <w:rsid w:val="007B63FF"/>
    <w:rsid w:val="007B6C2D"/>
    <w:rsid w:val="007B72BB"/>
    <w:rsid w:val="007C123A"/>
    <w:rsid w:val="007C1E61"/>
    <w:rsid w:val="007C32E0"/>
    <w:rsid w:val="007C336A"/>
    <w:rsid w:val="007C426D"/>
    <w:rsid w:val="007D05AE"/>
    <w:rsid w:val="007D2F57"/>
    <w:rsid w:val="007D3236"/>
    <w:rsid w:val="007D39DF"/>
    <w:rsid w:val="007D3EAF"/>
    <w:rsid w:val="007D3EDD"/>
    <w:rsid w:val="007D44A4"/>
    <w:rsid w:val="007D4E03"/>
    <w:rsid w:val="007D5A71"/>
    <w:rsid w:val="007D7291"/>
    <w:rsid w:val="007D7566"/>
    <w:rsid w:val="007E02BD"/>
    <w:rsid w:val="007E216A"/>
    <w:rsid w:val="007E5245"/>
    <w:rsid w:val="007F0395"/>
    <w:rsid w:val="007F08F5"/>
    <w:rsid w:val="007F1D8F"/>
    <w:rsid w:val="007F30CD"/>
    <w:rsid w:val="007F4004"/>
    <w:rsid w:val="007F4023"/>
    <w:rsid w:val="007F4C93"/>
    <w:rsid w:val="007F52B9"/>
    <w:rsid w:val="007F53C5"/>
    <w:rsid w:val="007F55F8"/>
    <w:rsid w:val="007F5CFA"/>
    <w:rsid w:val="007F604B"/>
    <w:rsid w:val="007F7F4D"/>
    <w:rsid w:val="00800698"/>
    <w:rsid w:val="00800706"/>
    <w:rsid w:val="00801051"/>
    <w:rsid w:val="008015ED"/>
    <w:rsid w:val="00802BEB"/>
    <w:rsid w:val="0080301F"/>
    <w:rsid w:val="00803754"/>
    <w:rsid w:val="00804BFF"/>
    <w:rsid w:val="00806792"/>
    <w:rsid w:val="00806894"/>
    <w:rsid w:val="00806932"/>
    <w:rsid w:val="00813E88"/>
    <w:rsid w:val="00814474"/>
    <w:rsid w:val="0081493F"/>
    <w:rsid w:val="008157AC"/>
    <w:rsid w:val="008164A5"/>
    <w:rsid w:val="00817A07"/>
    <w:rsid w:val="0082178A"/>
    <w:rsid w:val="00822925"/>
    <w:rsid w:val="008239D4"/>
    <w:rsid w:val="00825199"/>
    <w:rsid w:val="00825CA2"/>
    <w:rsid w:val="008270C9"/>
    <w:rsid w:val="008309E0"/>
    <w:rsid w:val="00831FEF"/>
    <w:rsid w:val="008322FF"/>
    <w:rsid w:val="00835CEC"/>
    <w:rsid w:val="00835E0D"/>
    <w:rsid w:val="00836299"/>
    <w:rsid w:val="00837669"/>
    <w:rsid w:val="00837AF7"/>
    <w:rsid w:val="008400FB"/>
    <w:rsid w:val="00841988"/>
    <w:rsid w:val="00841C24"/>
    <w:rsid w:val="0084444D"/>
    <w:rsid w:val="00845013"/>
    <w:rsid w:val="00846BB9"/>
    <w:rsid w:val="008471B9"/>
    <w:rsid w:val="00847BBD"/>
    <w:rsid w:val="00850947"/>
    <w:rsid w:val="00850DD7"/>
    <w:rsid w:val="008515F1"/>
    <w:rsid w:val="008526FD"/>
    <w:rsid w:val="00852C51"/>
    <w:rsid w:val="008561C2"/>
    <w:rsid w:val="00856F59"/>
    <w:rsid w:val="0086190B"/>
    <w:rsid w:val="00863CA1"/>
    <w:rsid w:val="00864617"/>
    <w:rsid w:val="008649B2"/>
    <w:rsid w:val="00864D59"/>
    <w:rsid w:val="008658CF"/>
    <w:rsid w:val="008659BA"/>
    <w:rsid w:val="008673D3"/>
    <w:rsid w:val="00867DDA"/>
    <w:rsid w:val="00870677"/>
    <w:rsid w:val="00870983"/>
    <w:rsid w:val="00870AB9"/>
    <w:rsid w:val="008710EE"/>
    <w:rsid w:val="00872281"/>
    <w:rsid w:val="00875B44"/>
    <w:rsid w:val="00876E88"/>
    <w:rsid w:val="008814E7"/>
    <w:rsid w:val="00881886"/>
    <w:rsid w:val="00884E43"/>
    <w:rsid w:val="008855C2"/>
    <w:rsid w:val="008867B9"/>
    <w:rsid w:val="00891A17"/>
    <w:rsid w:val="00891E58"/>
    <w:rsid w:val="00894E8E"/>
    <w:rsid w:val="00896739"/>
    <w:rsid w:val="008A01D9"/>
    <w:rsid w:val="008A0AE2"/>
    <w:rsid w:val="008A2B9B"/>
    <w:rsid w:val="008A4C9B"/>
    <w:rsid w:val="008A546F"/>
    <w:rsid w:val="008A6A90"/>
    <w:rsid w:val="008A791F"/>
    <w:rsid w:val="008B0BD9"/>
    <w:rsid w:val="008B1B39"/>
    <w:rsid w:val="008B1E90"/>
    <w:rsid w:val="008B222A"/>
    <w:rsid w:val="008B4FF1"/>
    <w:rsid w:val="008B7C2B"/>
    <w:rsid w:val="008B7D92"/>
    <w:rsid w:val="008C0945"/>
    <w:rsid w:val="008C340D"/>
    <w:rsid w:val="008C4054"/>
    <w:rsid w:val="008C43B4"/>
    <w:rsid w:val="008D064B"/>
    <w:rsid w:val="008D162E"/>
    <w:rsid w:val="008D16DF"/>
    <w:rsid w:val="008D1DBC"/>
    <w:rsid w:val="008D2BF7"/>
    <w:rsid w:val="008D2D3C"/>
    <w:rsid w:val="008D346E"/>
    <w:rsid w:val="008D4D5E"/>
    <w:rsid w:val="008D4D62"/>
    <w:rsid w:val="008D4DAC"/>
    <w:rsid w:val="008D5C8C"/>
    <w:rsid w:val="008D747C"/>
    <w:rsid w:val="008E1BBD"/>
    <w:rsid w:val="008E38E8"/>
    <w:rsid w:val="008E3AA3"/>
    <w:rsid w:val="008E49E6"/>
    <w:rsid w:val="008E4C6C"/>
    <w:rsid w:val="008E58A9"/>
    <w:rsid w:val="008E58DF"/>
    <w:rsid w:val="008F2329"/>
    <w:rsid w:val="008F5E63"/>
    <w:rsid w:val="008F6011"/>
    <w:rsid w:val="008F7429"/>
    <w:rsid w:val="008F7AFB"/>
    <w:rsid w:val="008F7F71"/>
    <w:rsid w:val="00901442"/>
    <w:rsid w:val="0090203C"/>
    <w:rsid w:val="009022C0"/>
    <w:rsid w:val="00902755"/>
    <w:rsid w:val="0090409E"/>
    <w:rsid w:val="00904936"/>
    <w:rsid w:val="0090517E"/>
    <w:rsid w:val="0090670A"/>
    <w:rsid w:val="009101A4"/>
    <w:rsid w:val="00911F8E"/>
    <w:rsid w:val="00913217"/>
    <w:rsid w:val="0091515C"/>
    <w:rsid w:val="00916988"/>
    <w:rsid w:val="00917D5B"/>
    <w:rsid w:val="0092111C"/>
    <w:rsid w:val="00921407"/>
    <w:rsid w:val="0092280B"/>
    <w:rsid w:val="0092490C"/>
    <w:rsid w:val="00924CC5"/>
    <w:rsid w:val="00925582"/>
    <w:rsid w:val="00926DFA"/>
    <w:rsid w:val="0092769A"/>
    <w:rsid w:val="00930609"/>
    <w:rsid w:val="0093536F"/>
    <w:rsid w:val="00935AD9"/>
    <w:rsid w:val="009376E7"/>
    <w:rsid w:val="00937D48"/>
    <w:rsid w:val="00941A9D"/>
    <w:rsid w:val="00941CC5"/>
    <w:rsid w:val="00941EF4"/>
    <w:rsid w:val="00941FFE"/>
    <w:rsid w:val="00942774"/>
    <w:rsid w:val="00942ABE"/>
    <w:rsid w:val="00942F37"/>
    <w:rsid w:val="009442C6"/>
    <w:rsid w:val="00944A46"/>
    <w:rsid w:val="00947638"/>
    <w:rsid w:val="00947EC2"/>
    <w:rsid w:val="00950E86"/>
    <w:rsid w:val="00952B76"/>
    <w:rsid w:val="00953338"/>
    <w:rsid w:val="00954160"/>
    <w:rsid w:val="00955BFA"/>
    <w:rsid w:val="00956A00"/>
    <w:rsid w:val="00957D48"/>
    <w:rsid w:val="00960FC7"/>
    <w:rsid w:val="0096296C"/>
    <w:rsid w:val="0096557E"/>
    <w:rsid w:val="00967C16"/>
    <w:rsid w:val="00967CDC"/>
    <w:rsid w:val="00972440"/>
    <w:rsid w:val="00972DE3"/>
    <w:rsid w:val="0097338E"/>
    <w:rsid w:val="00974989"/>
    <w:rsid w:val="00974D48"/>
    <w:rsid w:val="00975149"/>
    <w:rsid w:val="00976125"/>
    <w:rsid w:val="00976309"/>
    <w:rsid w:val="009764BD"/>
    <w:rsid w:val="00977348"/>
    <w:rsid w:val="00977492"/>
    <w:rsid w:val="009777A1"/>
    <w:rsid w:val="0098164B"/>
    <w:rsid w:val="0098524C"/>
    <w:rsid w:val="00986096"/>
    <w:rsid w:val="00986AE8"/>
    <w:rsid w:val="009878F0"/>
    <w:rsid w:val="00987B33"/>
    <w:rsid w:val="009904CE"/>
    <w:rsid w:val="0099240B"/>
    <w:rsid w:val="009943E0"/>
    <w:rsid w:val="00995355"/>
    <w:rsid w:val="00995D74"/>
    <w:rsid w:val="009A1435"/>
    <w:rsid w:val="009A1A5F"/>
    <w:rsid w:val="009A2C6D"/>
    <w:rsid w:val="009A4927"/>
    <w:rsid w:val="009A4EAB"/>
    <w:rsid w:val="009B0B10"/>
    <w:rsid w:val="009B1FCB"/>
    <w:rsid w:val="009B422E"/>
    <w:rsid w:val="009B4ECD"/>
    <w:rsid w:val="009B605B"/>
    <w:rsid w:val="009C1B64"/>
    <w:rsid w:val="009C3FA2"/>
    <w:rsid w:val="009D03A4"/>
    <w:rsid w:val="009D1791"/>
    <w:rsid w:val="009D1FAA"/>
    <w:rsid w:val="009D4A73"/>
    <w:rsid w:val="009D5A81"/>
    <w:rsid w:val="009D7D71"/>
    <w:rsid w:val="009E0E79"/>
    <w:rsid w:val="009E1841"/>
    <w:rsid w:val="009E3CD0"/>
    <w:rsid w:val="009E413F"/>
    <w:rsid w:val="009E454D"/>
    <w:rsid w:val="009E47AD"/>
    <w:rsid w:val="009E55C5"/>
    <w:rsid w:val="009E57DC"/>
    <w:rsid w:val="009E5DF7"/>
    <w:rsid w:val="009E63FC"/>
    <w:rsid w:val="009E647F"/>
    <w:rsid w:val="009F1174"/>
    <w:rsid w:val="009F1C7A"/>
    <w:rsid w:val="009F41E6"/>
    <w:rsid w:val="009F5391"/>
    <w:rsid w:val="009F5502"/>
    <w:rsid w:val="009F5BD6"/>
    <w:rsid w:val="009F6FE6"/>
    <w:rsid w:val="009F7D7B"/>
    <w:rsid w:val="00A0059B"/>
    <w:rsid w:val="00A00CCB"/>
    <w:rsid w:val="00A023A5"/>
    <w:rsid w:val="00A02A17"/>
    <w:rsid w:val="00A06DEB"/>
    <w:rsid w:val="00A06F75"/>
    <w:rsid w:val="00A07483"/>
    <w:rsid w:val="00A07C30"/>
    <w:rsid w:val="00A12C28"/>
    <w:rsid w:val="00A130AA"/>
    <w:rsid w:val="00A13108"/>
    <w:rsid w:val="00A13172"/>
    <w:rsid w:val="00A1351B"/>
    <w:rsid w:val="00A164FE"/>
    <w:rsid w:val="00A17EB8"/>
    <w:rsid w:val="00A207A7"/>
    <w:rsid w:val="00A20C56"/>
    <w:rsid w:val="00A22341"/>
    <w:rsid w:val="00A23C4E"/>
    <w:rsid w:val="00A23D80"/>
    <w:rsid w:val="00A253CB"/>
    <w:rsid w:val="00A25497"/>
    <w:rsid w:val="00A268C2"/>
    <w:rsid w:val="00A27212"/>
    <w:rsid w:val="00A326B0"/>
    <w:rsid w:val="00A328A7"/>
    <w:rsid w:val="00A34128"/>
    <w:rsid w:val="00A34376"/>
    <w:rsid w:val="00A34C5A"/>
    <w:rsid w:val="00A3510F"/>
    <w:rsid w:val="00A35346"/>
    <w:rsid w:val="00A35A67"/>
    <w:rsid w:val="00A35F2C"/>
    <w:rsid w:val="00A4004D"/>
    <w:rsid w:val="00A418E8"/>
    <w:rsid w:val="00A4224F"/>
    <w:rsid w:val="00A42E3C"/>
    <w:rsid w:val="00A45710"/>
    <w:rsid w:val="00A46315"/>
    <w:rsid w:val="00A50E51"/>
    <w:rsid w:val="00A512DB"/>
    <w:rsid w:val="00A51324"/>
    <w:rsid w:val="00A5329C"/>
    <w:rsid w:val="00A537FF"/>
    <w:rsid w:val="00A54F8F"/>
    <w:rsid w:val="00A55E44"/>
    <w:rsid w:val="00A55E8F"/>
    <w:rsid w:val="00A56649"/>
    <w:rsid w:val="00A61976"/>
    <w:rsid w:val="00A6296A"/>
    <w:rsid w:val="00A63129"/>
    <w:rsid w:val="00A6431C"/>
    <w:rsid w:val="00A65DA9"/>
    <w:rsid w:val="00A722B9"/>
    <w:rsid w:val="00A72594"/>
    <w:rsid w:val="00A741E7"/>
    <w:rsid w:val="00A74EA2"/>
    <w:rsid w:val="00A75CE2"/>
    <w:rsid w:val="00A819DA"/>
    <w:rsid w:val="00A828C5"/>
    <w:rsid w:val="00A8374F"/>
    <w:rsid w:val="00A83CF7"/>
    <w:rsid w:val="00A84935"/>
    <w:rsid w:val="00A855C9"/>
    <w:rsid w:val="00A85946"/>
    <w:rsid w:val="00A8616C"/>
    <w:rsid w:val="00A87A67"/>
    <w:rsid w:val="00A909FE"/>
    <w:rsid w:val="00A91AA5"/>
    <w:rsid w:val="00A9393E"/>
    <w:rsid w:val="00A9491C"/>
    <w:rsid w:val="00A957C0"/>
    <w:rsid w:val="00A96D53"/>
    <w:rsid w:val="00AA245F"/>
    <w:rsid w:val="00AA2953"/>
    <w:rsid w:val="00AA3A3A"/>
    <w:rsid w:val="00AA43C2"/>
    <w:rsid w:val="00AA598A"/>
    <w:rsid w:val="00AB1F36"/>
    <w:rsid w:val="00AB2C2D"/>
    <w:rsid w:val="00AB4343"/>
    <w:rsid w:val="00AB7157"/>
    <w:rsid w:val="00AC0ABD"/>
    <w:rsid w:val="00AC311E"/>
    <w:rsid w:val="00AC48CF"/>
    <w:rsid w:val="00AC4CD7"/>
    <w:rsid w:val="00AC56BE"/>
    <w:rsid w:val="00AD043B"/>
    <w:rsid w:val="00AD07B1"/>
    <w:rsid w:val="00AD1C26"/>
    <w:rsid w:val="00AD22B1"/>
    <w:rsid w:val="00AD26FC"/>
    <w:rsid w:val="00AD2976"/>
    <w:rsid w:val="00AD4203"/>
    <w:rsid w:val="00AD5072"/>
    <w:rsid w:val="00AD7556"/>
    <w:rsid w:val="00AE09D2"/>
    <w:rsid w:val="00AE2D24"/>
    <w:rsid w:val="00AE3EDE"/>
    <w:rsid w:val="00AE3F9E"/>
    <w:rsid w:val="00AE5DB6"/>
    <w:rsid w:val="00AF22C5"/>
    <w:rsid w:val="00AF23C5"/>
    <w:rsid w:val="00AF26A3"/>
    <w:rsid w:val="00AF3139"/>
    <w:rsid w:val="00AF32F6"/>
    <w:rsid w:val="00AF3886"/>
    <w:rsid w:val="00AF48EB"/>
    <w:rsid w:val="00AF557C"/>
    <w:rsid w:val="00AF6CE0"/>
    <w:rsid w:val="00AF7197"/>
    <w:rsid w:val="00B002D9"/>
    <w:rsid w:val="00B00EAB"/>
    <w:rsid w:val="00B01AEA"/>
    <w:rsid w:val="00B02BB2"/>
    <w:rsid w:val="00B0359A"/>
    <w:rsid w:val="00B03BEB"/>
    <w:rsid w:val="00B05265"/>
    <w:rsid w:val="00B10749"/>
    <w:rsid w:val="00B10B5B"/>
    <w:rsid w:val="00B10D5A"/>
    <w:rsid w:val="00B110AF"/>
    <w:rsid w:val="00B123C9"/>
    <w:rsid w:val="00B12778"/>
    <w:rsid w:val="00B13EB0"/>
    <w:rsid w:val="00B15BBB"/>
    <w:rsid w:val="00B15DF5"/>
    <w:rsid w:val="00B1630A"/>
    <w:rsid w:val="00B206F6"/>
    <w:rsid w:val="00B20865"/>
    <w:rsid w:val="00B236D0"/>
    <w:rsid w:val="00B25B35"/>
    <w:rsid w:val="00B26C21"/>
    <w:rsid w:val="00B276E1"/>
    <w:rsid w:val="00B30D17"/>
    <w:rsid w:val="00B3319E"/>
    <w:rsid w:val="00B3339F"/>
    <w:rsid w:val="00B34CA4"/>
    <w:rsid w:val="00B36BAD"/>
    <w:rsid w:val="00B37A29"/>
    <w:rsid w:val="00B37AFE"/>
    <w:rsid w:val="00B416EF"/>
    <w:rsid w:val="00B501BB"/>
    <w:rsid w:val="00B50831"/>
    <w:rsid w:val="00B50A6C"/>
    <w:rsid w:val="00B52157"/>
    <w:rsid w:val="00B527A3"/>
    <w:rsid w:val="00B52CCB"/>
    <w:rsid w:val="00B56039"/>
    <w:rsid w:val="00B63515"/>
    <w:rsid w:val="00B65284"/>
    <w:rsid w:val="00B707CA"/>
    <w:rsid w:val="00B70CF5"/>
    <w:rsid w:val="00B7177B"/>
    <w:rsid w:val="00B73C4C"/>
    <w:rsid w:val="00B74C77"/>
    <w:rsid w:val="00B7517C"/>
    <w:rsid w:val="00B763F4"/>
    <w:rsid w:val="00B76EA3"/>
    <w:rsid w:val="00B77A54"/>
    <w:rsid w:val="00B832A6"/>
    <w:rsid w:val="00B839DC"/>
    <w:rsid w:val="00B847AF"/>
    <w:rsid w:val="00B8612E"/>
    <w:rsid w:val="00B862CE"/>
    <w:rsid w:val="00B8678C"/>
    <w:rsid w:val="00B874DF"/>
    <w:rsid w:val="00B87B1B"/>
    <w:rsid w:val="00B93389"/>
    <w:rsid w:val="00B93434"/>
    <w:rsid w:val="00B93FEF"/>
    <w:rsid w:val="00B953B7"/>
    <w:rsid w:val="00B96638"/>
    <w:rsid w:val="00B967B0"/>
    <w:rsid w:val="00B970A3"/>
    <w:rsid w:val="00B9797B"/>
    <w:rsid w:val="00BA2454"/>
    <w:rsid w:val="00BA28E8"/>
    <w:rsid w:val="00BA2E05"/>
    <w:rsid w:val="00BA424B"/>
    <w:rsid w:val="00BA510A"/>
    <w:rsid w:val="00BA5463"/>
    <w:rsid w:val="00BA5A4F"/>
    <w:rsid w:val="00BA67E9"/>
    <w:rsid w:val="00BA74C9"/>
    <w:rsid w:val="00BB0473"/>
    <w:rsid w:val="00BB21C1"/>
    <w:rsid w:val="00BB26D3"/>
    <w:rsid w:val="00BB55C6"/>
    <w:rsid w:val="00BB78DE"/>
    <w:rsid w:val="00BC1EAF"/>
    <w:rsid w:val="00BC2DCA"/>
    <w:rsid w:val="00BC3277"/>
    <w:rsid w:val="00BC33AF"/>
    <w:rsid w:val="00BC6144"/>
    <w:rsid w:val="00BC67AD"/>
    <w:rsid w:val="00BC6B03"/>
    <w:rsid w:val="00BC6C04"/>
    <w:rsid w:val="00BC6DEB"/>
    <w:rsid w:val="00BC790E"/>
    <w:rsid w:val="00BC7B0B"/>
    <w:rsid w:val="00BC7B47"/>
    <w:rsid w:val="00BD1BE5"/>
    <w:rsid w:val="00BD23B7"/>
    <w:rsid w:val="00BD27B7"/>
    <w:rsid w:val="00BD6877"/>
    <w:rsid w:val="00BD7783"/>
    <w:rsid w:val="00BD7EE1"/>
    <w:rsid w:val="00BE0482"/>
    <w:rsid w:val="00BE18F1"/>
    <w:rsid w:val="00BE2D20"/>
    <w:rsid w:val="00BE3173"/>
    <w:rsid w:val="00BE37F0"/>
    <w:rsid w:val="00BE3E51"/>
    <w:rsid w:val="00BE5554"/>
    <w:rsid w:val="00BE7203"/>
    <w:rsid w:val="00BF21B6"/>
    <w:rsid w:val="00BF2518"/>
    <w:rsid w:val="00BF33CB"/>
    <w:rsid w:val="00BF37D6"/>
    <w:rsid w:val="00BF3C60"/>
    <w:rsid w:val="00BF3E31"/>
    <w:rsid w:val="00BF46DC"/>
    <w:rsid w:val="00C0105F"/>
    <w:rsid w:val="00C01A04"/>
    <w:rsid w:val="00C0584C"/>
    <w:rsid w:val="00C05B83"/>
    <w:rsid w:val="00C062D8"/>
    <w:rsid w:val="00C062ED"/>
    <w:rsid w:val="00C06C39"/>
    <w:rsid w:val="00C07487"/>
    <w:rsid w:val="00C11519"/>
    <w:rsid w:val="00C123D3"/>
    <w:rsid w:val="00C12AD4"/>
    <w:rsid w:val="00C13A12"/>
    <w:rsid w:val="00C14119"/>
    <w:rsid w:val="00C15EA6"/>
    <w:rsid w:val="00C167E2"/>
    <w:rsid w:val="00C17903"/>
    <w:rsid w:val="00C200F3"/>
    <w:rsid w:val="00C20AD6"/>
    <w:rsid w:val="00C22FBC"/>
    <w:rsid w:val="00C234F4"/>
    <w:rsid w:val="00C25354"/>
    <w:rsid w:val="00C26123"/>
    <w:rsid w:val="00C26BFE"/>
    <w:rsid w:val="00C3143F"/>
    <w:rsid w:val="00C316E3"/>
    <w:rsid w:val="00C31701"/>
    <w:rsid w:val="00C3232A"/>
    <w:rsid w:val="00C3234E"/>
    <w:rsid w:val="00C333C9"/>
    <w:rsid w:val="00C33A26"/>
    <w:rsid w:val="00C340DB"/>
    <w:rsid w:val="00C34506"/>
    <w:rsid w:val="00C34DC8"/>
    <w:rsid w:val="00C3511F"/>
    <w:rsid w:val="00C3535B"/>
    <w:rsid w:val="00C355D8"/>
    <w:rsid w:val="00C35839"/>
    <w:rsid w:val="00C35C5A"/>
    <w:rsid w:val="00C35F81"/>
    <w:rsid w:val="00C41B92"/>
    <w:rsid w:val="00C451D6"/>
    <w:rsid w:val="00C47C40"/>
    <w:rsid w:val="00C5116E"/>
    <w:rsid w:val="00C529A0"/>
    <w:rsid w:val="00C52A94"/>
    <w:rsid w:val="00C52F02"/>
    <w:rsid w:val="00C5506A"/>
    <w:rsid w:val="00C55E77"/>
    <w:rsid w:val="00C56E74"/>
    <w:rsid w:val="00C57059"/>
    <w:rsid w:val="00C57281"/>
    <w:rsid w:val="00C57591"/>
    <w:rsid w:val="00C57952"/>
    <w:rsid w:val="00C601F4"/>
    <w:rsid w:val="00C60688"/>
    <w:rsid w:val="00C6154B"/>
    <w:rsid w:val="00C66D11"/>
    <w:rsid w:val="00C673C9"/>
    <w:rsid w:val="00C7053A"/>
    <w:rsid w:val="00C71765"/>
    <w:rsid w:val="00C72184"/>
    <w:rsid w:val="00C725B3"/>
    <w:rsid w:val="00C72798"/>
    <w:rsid w:val="00C728C8"/>
    <w:rsid w:val="00C733B2"/>
    <w:rsid w:val="00C74027"/>
    <w:rsid w:val="00C746C0"/>
    <w:rsid w:val="00C75283"/>
    <w:rsid w:val="00C7598C"/>
    <w:rsid w:val="00C75AF5"/>
    <w:rsid w:val="00C75B49"/>
    <w:rsid w:val="00C7747F"/>
    <w:rsid w:val="00C775CB"/>
    <w:rsid w:val="00C7783C"/>
    <w:rsid w:val="00C77EF8"/>
    <w:rsid w:val="00C805D6"/>
    <w:rsid w:val="00C808E5"/>
    <w:rsid w:val="00C81049"/>
    <w:rsid w:val="00C81BF0"/>
    <w:rsid w:val="00C82D4A"/>
    <w:rsid w:val="00C844DA"/>
    <w:rsid w:val="00C84658"/>
    <w:rsid w:val="00C85B36"/>
    <w:rsid w:val="00C87563"/>
    <w:rsid w:val="00C92145"/>
    <w:rsid w:val="00C9214A"/>
    <w:rsid w:val="00C922C4"/>
    <w:rsid w:val="00C927D7"/>
    <w:rsid w:val="00C94B44"/>
    <w:rsid w:val="00C94E89"/>
    <w:rsid w:val="00C95F21"/>
    <w:rsid w:val="00C97D38"/>
    <w:rsid w:val="00CA0C8C"/>
    <w:rsid w:val="00CA395B"/>
    <w:rsid w:val="00CA3D7A"/>
    <w:rsid w:val="00CA444B"/>
    <w:rsid w:val="00CA4E02"/>
    <w:rsid w:val="00CA675A"/>
    <w:rsid w:val="00CA6A51"/>
    <w:rsid w:val="00CA7487"/>
    <w:rsid w:val="00CB15E5"/>
    <w:rsid w:val="00CB3D2F"/>
    <w:rsid w:val="00CB466C"/>
    <w:rsid w:val="00CC0C1D"/>
    <w:rsid w:val="00CC0EC8"/>
    <w:rsid w:val="00CC14C2"/>
    <w:rsid w:val="00CC3A89"/>
    <w:rsid w:val="00CC421B"/>
    <w:rsid w:val="00CC574F"/>
    <w:rsid w:val="00CC76D3"/>
    <w:rsid w:val="00CC7B0B"/>
    <w:rsid w:val="00CD3502"/>
    <w:rsid w:val="00CD683D"/>
    <w:rsid w:val="00CE1F20"/>
    <w:rsid w:val="00CE21B8"/>
    <w:rsid w:val="00CE2BA8"/>
    <w:rsid w:val="00CE2D65"/>
    <w:rsid w:val="00CE2F64"/>
    <w:rsid w:val="00CE4510"/>
    <w:rsid w:val="00CE4851"/>
    <w:rsid w:val="00CE489A"/>
    <w:rsid w:val="00CE4D38"/>
    <w:rsid w:val="00CE5B9D"/>
    <w:rsid w:val="00CE6768"/>
    <w:rsid w:val="00CE7DE6"/>
    <w:rsid w:val="00CF041D"/>
    <w:rsid w:val="00CF11EB"/>
    <w:rsid w:val="00CF3D5E"/>
    <w:rsid w:val="00CF5146"/>
    <w:rsid w:val="00CF581E"/>
    <w:rsid w:val="00CF5965"/>
    <w:rsid w:val="00CF6B06"/>
    <w:rsid w:val="00D00396"/>
    <w:rsid w:val="00D00412"/>
    <w:rsid w:val="00D0076D"/>
    <w:rsid w:val="00D0132E"/>
    <w:rsid w:val="00D0292B"/>
    <w:rsid w:val="00D03AC9"/>
    <w:rsid w:val="00D049CA"/>
    <w:rsid w:val="00D06839"/>
    <w:rsid w:val="00D07630"/>
    <w:rsid w:val="00D07F42"/>
    <w:rsid w:val="00D10DF6"/>
    <w:rsid w:val="00D13744"/>
    <w:rsid w:val="00D14A3B"/>
    <w:rsid w:val="00D159D5"/>
    <w:rsid w:val="00D15B72"/>
    <w:rsid w:val="00D202F8"/>
    <w:rsid w:val="00D21673"/>
    <w:rsid w:val="00D21764"/>
    <w:rsid w:val="00D23AE6"/>
    <w:rsid w:val="00D2449B"/>
    <w:rsid w:val="00D2551E"/>
    <w:rsid w:val="00D27BC8"/>
    <w:rsid w:val="00D32F69"/>
    <w:rsid w:val="00D36CEB"/>
    <w:rsid w:val="00D36D84"/>
    <w:rsid w:val="00D37408"/>
    <w:rsid w:val="00D37B5D"/>
    <w:rsid w:val="00D41C19"/>
    <w:rsid w:val="00D427B1"/>
    <w:rsid w:val="00D45E10"/>
    <w:rsid w:val="00D4644F"/>
    <w:rsid w:val="00D46953"/>
    <w:rsid w:val="00D46D29"/>
    <w:rsid w:val="00D50BEC"/>
    <w:rsid w:val="00D51896"/>
    <w:rsid w:val="00D53494"/>
    <w:rsid w:val="00D54EE1"/>
    <w:rsid w:val="00D56B53"/>
    <w:rsid w:val="00D56C07"/>
    <w:rsid w:val="00D56EEE"/>
    <w:rsid w:val="00D571A3"/>
    <w:rsid w:val="00D60644"/>
    <w:rsid w:val="00D6228B"/>
    <w:rsid w:val="00D6247D"/>
    <w:rsid w:val="00D637CA"/>
    <w:rsid w:val="00D6383A"/>
    <w:rsid w:val="00D63981"/>
    <w:rsid w:val="00D63DB2"/>
    <w:rsid w:val="00D63E3B"/>
    <w:rsid w:val="00D63E75"/>
    <w:rsid w:val="00D648C2"/>
    <w:rsid w:val="00D65E9F"/>
    <w:rsid w:val="00D67980"/>
    <w:rsid w:val="00D67FEB"/>
    <w:rsid w:val="00D71E48"/>
    <w:rsid w:val="00D7358A"/>
    <w:rsid w:val="00D76BE5"/>
    <w:rsid w:val="00D80689"/>
    <w:rsid w:val="00D809F6"/>
    <w:rsid w:val="00D80E16"/>
    <w:rsid w:val="00D81138"/>
    <w:rsid w:val="00D81F9D"/>
    <w:rsid w:val="00D82E0D"/>
    <w:rsid w:val="00D82E7B"/>
    <w:rsid w:val="00D83508"/>
    <w:rsid w:val="00D85AF0"/>
    <w:rsid w:val="00D879C0"/>
    <w:rsid w:val="00D915E4"/>
    <w:rsid w:val="00D920DB"/>
    <w:rsid w:val="00D93E43"/>
    <w:rsid w:val="00D947C3"/>
    <w:rsid w:val="00D963E0"/>
    <w:rsid w:val="00D974C9"/>
    <w:rsid w:val="00DA084E"/>
    <w:rsid w:val="00DA0EBB"/>
    <w:rsid w:val="00DA7885"/>
    <w:rsid w:val="00DA7A89"/>
    <w:rsid w:val="00DA7FC3"/>
    <w:rsid w:val="00DB4312"/>
    <w:rsid w:val="00DB5084"/>
    <w:rsid w:val="00DB50B3"/>
    <w:rsid w:val="00DB6E4A"/>
    <w:rsid w:val="00DB747B"/>
    <w:rsid w:val="00DB78B4"/>
    <w:rsid w:val="00DB797E"/>
    <w:rsid w:val="00DC1E54"/>
    <w:rsid w:val="00DC3AA6"/>
    <w:rsid w:val="00DC419C"/>
    <w:rsid w:val="00DC6199"/>
    <w:rsid w:val="00DC6561"/>
    <w:rsid w:val="00DC6C34"/>
    <w:rsid w:val="00DC6CD6"/>
    <w:rsid w:val="00DC70E4"/>
    <w:rsid w:val="00DC7222"/>
    <w:rsid w:val="00DD0CAF"/>
    <w:rsid w:val="00DD25FB"/>
    <w:rsid w:val="00DD2D10"/>
    <w:rsid w:val="00DD4BC3"/>
    <w:rsid w:val="00DD625A"/>
    <w:rsid w:val="00DD699B"/>
    <w:rsid w:val="00DD6EA0"/>
    <w:rsid w:val="00DD7FFE"/>
    <w:rsid w:val="00DE0BFC"/>
    <w:rsid w:val="00DE32AD"/>
    <w:rsid w:val="00DE333E"/>
    <w:rsid w:val="00DE4563"/>
    <w:rsid w:val="00DE4C04"/>
    <w:rsid w:val="00DE58A0"/>
    <w:rsid w:val="00DE5FE3"/>
    <w:rsid w:val="00DE6E69"/>
    <w:rsid w:val="00DE73A4"/>
    <w:rsid w:val="00DE773A"/>
    <w:rsid w:val="00DF0084"/>
    <w:rsid w:val="00DF0C33"/>
    <w:rsid w:val="00DF2FA9"/>
    <w:rsid w:val="00DF3906"/>
    <w:rsid w:val="00DF5544"/>
    <w:rsid w:val="00DF6550"/>
    <w:rsid w:val="00E00005"/>
    <w:rsid w:val="00E00180"/>
    <w:rsid w:val="00E01C61"/>
    <w:rsid w:val="00E02B54"/>
    <w:rsid w:val="00E033F6"/>
    <w:rsid w:val="00E03543"/>
    <w:rsid w:val="00E07660"/>
    <w:rsid w:val="00E07C9F"/>
    <w:rsid w:val="00E07E80"/>
    <w:rsid w:val="00E10125"/>
    <w:rsid w:val="00E101E4"/>
    <w:rsid w:val="00E111BB"/>
    <w:rsid w:val="00E11343"/>
    <w:rsid w:val="00E1138D"/>
    <w:rsid w:val="00E119F2"/>
    <w:rsid w:val="00E11EA7"/>
    <w:rsid w:val="00E12148"/>
    <w:rsid w:val="00E12672"/>
    <w:rsid w:val="00E13DB2"/>
    <w:rsid w:val="00E157C1"/>
    <w:rsid w:val="00E157F2"/>
    <w:rsid w:val="00E15E87"/>
    <w:rsid w:val="00E17279"/>
    <w:rsid w:val="00E17752"/>
    <w:rsid w:val="00E20A8A"/>
    <w:rsid w:val="00E20F2F"/>
    <w:rsid w:val="00E21FCD"/>
    <w:rsid w:val="00E220FC"/>
    <w:rsid w:val="00E23406"/>
    <w:rsid w:val="00E24131"/>
    <w:rsid w:val="00E27E0F"/>
    <w:rsid w:val="00E300C5"/>
    <w:rsid w:val="00E347B5"/>
    <w:rsid w:val="00E3491D"/>
    <w:rsid w:val="00E35471"/>
    <w:rsid w:val="00E36567"/>
    <w:rsid w:val="00E36D6B"/>
    <w:rsid w:val="00E371DC"/>
    <w:rsid w:val="00E37515"/>
    <w:rsid w:val="00E37709"/>
    <w:rsid w:val="00E379CD"/>
    <w:rsid w:val="00E37BC8"/>
    <w:rsid w:val="00E41122"/>
    <w:rsid w:val="00E41A4A"/>
    <w:rsid w:val="00E449CA"/>
    <w:rsid w:val="00E45989"/>
    <w:rsid w:val="00E4747D"/>
    <w:rsid w:val="00E50246"/>
    <w:rsid w:val="00E50461"/>
    <w:rsid w:val="00E50587"/>
    <w:rsid w:val="00E513A8"/>
    <w:rsid w:val="00E5337E"/>
    <w:rsid w:val="00E54564"/>
    <w:rsid w:val="00E551F0"/>
    <w:rsid w:val="00E5728A"/>
    <w:rsid w:val="00E60A9D"/>
    <w:rsid w:val="00E61111"/>
    <w:rsid w:val="00E6289C"/>
    <w:rsid w:val="00E65754"/>
    <w:rsid w:val="00E65B44"/>
    <w:rsid w:val="00E65D39"/>
    <w:rsid w:val="00E6632D"/>
    <w:rsid w:val="00E672F0"/>
    <w:rsid w:val="00E72B94"/>
    <w:rsid w:val="00E7315C"/>
    <w:rsid w:val="00E75CAD"/>
    <w:rsid w:val="00E75CD5"/>
    <w:rsid w:val="00E8150A"/>
    <w:rsid w:val="00E82772"/>
    <w:rsid w:val="00E82F98"/>
    <w:rsid w:val="00E83E74"/>
    <w:rsid w:val="00E8417E"/>
    <w:rsid w:val="00E8464B"/>
    <w:rsid w:val="00E848C6"/>
    <w:rsid w:val="00E84E23"/>
    <w:rsid w:val="00E84F37"/>
    <w:rsid w:val="00E85078"/>
    <w:rsid w:val="00E86060"/>
    <w:rsid w:val="00E86E14"/>
    <w:rsid w:val="00E875E4"/>
    <w:rsid w:val="00E87A17"/>
    <w:rsid w:val="00E87A41"/>
    <w:rsid w:val="00E912FD"/>
    <w:rsid w:val="00E9132D"/>
    <w:rsid w:val="00E92AB3"/>
    <w:rsid w:val="00E92CE0"/>
    <w:rsid w:val="00E93612"/>
    <w:rsid w:val="00E93834"/>
    <w:rsid w:val="00E942B9"/>
    <w:rsid w:val="00E9546C"/>
    <w:rsid w:val="00E9650C"/>
    <w:rsid w:val="00E96B5F"/>
    <w:rsid w:val="00E96B67"/>
    <w:rsid w:val="00EA28C4"/>
    <w:rsid w:val="00EA3BE6"/>
    <w:rsid w:val="00EA3F17"/>
    <w:rsid w:val="00EA4010"/>
    <w:rsid w:val="00EA6759"/>
    <w:rsid w:val="00EA6E46"/>
    <w:rsid w:val="00EB001B"/>
    <w:rsid w:val="00EB0917"/>
    <w:rsid w:val="00EB1DB4"/>
    <w:rsid w:val="00EB2AED"/>
    <w:rsid w:val="00EB2C8D"/>
    <w:rsid w:val="00EB3D4A"/>
    <w:rsid w:val="00EB7D85"/>
    <w:rsid w:val="00EB7EE9"/>
    <w:rsid w:val="00EC26D9"/>
    <w:rsid w:val="00EC2BAD"/>
    <w:rsid w:val="00EC3BFF"/>
    <w:rsid w:val="00EC45B7"/>
    <w:rsid w:val="00EC4DE6"/>
    <w:rsid w:val="00EC5178"/>
    <w:rsid w:val="00EC56AD"/>
    <w:rsid w:val="00ED003A"/>
    <w:rsid w:val="00ED02D1"/>
    <w:rsid w:val="00ED1EFF"/>
    <w:rsid w:val="00ED3B40"/>
    <w:rsid w:val="00ED40B6"/>
    <w:rsid w:val="00ED58AF"/>
    <w:rsid w:val="00ED6C75"/>
    <w:rsid w:val="00ED6F67"/>
    <w:rsid w:val="00EE2BE2"/>
    <w:rsid w:val="00EE2C0C"/>
    <w:rsid w:val="00EE473C"/>
    <w:rsid w:val="00EE5900"/>
    <w:rsid w:val="00EE67A6"/>
    <w:rsid w:val="00EF19B5"/>
    <w:rsid w:val="00EF46F4"/>
    <w:rsid w:val="00EF6456"/>
    <w:rsid w:val="00F00FCF"/>
    <w:rsid w:val="00F046DB"/>
    <w:rsid w:val="00F07055"/>
    <w:rsid w:val="00F072EC"/>
    <w:rsid w:val="00F07482"/>
    <w:rsid w:val="00F07539"/>
    <w:rsid w:val="00F07EBA"/>
    <w:rsid w:val="00F1169A"/>
    <w:rsid w:val="00F118D4"/>
    <w:rsid w:val="00F15632"/>
    <w:rsid w:val="00F173CD"/>
    <w:rsid w:val="00F2225E"/>
    <w:rsid w:val="00F24216"/>
    <w:rsid w:val="00F24ECA"/>
    <w:rsid w:val="00F2596E"/>
    <w:rsid w:val="00F267C9"/>
    <w:rsid w:val="00F26F4D"/>
    <w:rsid w:val="00F31FF7"/>
    <w:rsid w:val="00F335E9"/>
    <w:rsid w:val="00F33F9F"/>
    <w:rsid w:val="00F3494B"/>
    <w:rsid w:val="00F359DA"/>
    <w:rsid w:val="00F36973"/>
    <w:rsid w:val="00F4021A"/>
    <w:rsid w:val="00F402A5"/>
    <w:rsid w:val="00F40E72"/>
    <w:rsid w:val="00F42D32"/>
    <w:rsid w:val="00F43114"/>
    <w:rsid w:val="00F460DD"/>
    <w:rsid w:val="00F4659F"/>
    <w:rsid w:val="00F518BF"/>
    <w:rsid w:val="00F56F15"/>
    <w:rsid w:val="00F57076"/>
    <w:rsid w:val="00F57A5F"/>
    <w:rsid w:val="00F6033A"/>
    <w:rsid w:val="00F604F6"/>
    <w:rsid w:val="00F61844"/>
    <w:rsid w:val="00F6215A"/>
    <w:rsid w:val="00F62499"/>
    <w:rsid w:val="00F62A05"/>
    <w:rsid w:val="00F62E37"/>
    <w:rsid w:val="00F62FE1"/>
    <w:rsid w:val="00F65099"/>
    <w:rsid w:val="00F660CE"/>
    <w:rsid w:val="00F704FE"/>
    <w:rsid w:val="00F7114F"/>
    <w:rsid w:val="00F73618"/>
    <w:rsid w:val="00F73E78"/>
    <w:rsid w:val="00F74A43"/>
    <w:rsid w:val="00F7581A"/>
    <w:rsid w:val="00F764E0"/>
    <w:rsid w:val="00F77228"/>
    <w:rsid w:val="00F8008E"/>
    <w:rsid w:val="00F80E41"/>
    <w:rsid w:val="00F82AB8"/>
    <w:rsid w:val="00F84F6C"/>
    <w:rsid w:val="00F87A40"/>
    <w:rsid w:val="00F92188"/>
    <w:rsid w:val="00F92441"/>
    <w:rsid w:val="00F93392"/>
    <w:rsid w:val="00F9361E"/>
    <w:rsid w:val="00F93627"/>
    <w:rsid w:val="00F93739"/>
    <w:rsid w:val="00F9657F"/>
    <w:rsid w:val="00F969A5"/>
    <w:rsid w:val="00FA130E"/>
    <w:rsid w:val="00FA498F"/>
    <w:rsid w:val="00FA558E"/>
    <w:rsid w:val="00FB0577"/>
    <w:rsid w:val="00FB0727"/>
    <w:rsid w:val="00FB3026"/>
    <w:rsid w:val="00FB58C2"/>
    <w:rsid w:val="00FB6BAA"/>
    <w:rsid w:val="00FC315F"/>
    <w:rsid w:val="00FC3EC5"/>
    <w:rsid w:val="00FC6B8C"/>
    <w:rsid w:val="00FC6FA5"/>
    <w:rsid w:val="00FC7406"/>
    <w:rsid w:val="00FC7CFF"/>
    <w:rsid w:val="00FD1B70"/>
    <w:rsid w:val="00FD30EF"/>
    <w:rsid w:val="00FD4E58"/>
    <w:rsid w:val="00FD519B"/>
    <w:rsid w:val="00FD79E1"/>
    <w:rsid w:val="00FD7D2C"/>
    <w:rsid w:val="00FE337C"/>
    <w:rsid w:val="00FE5183"/>
    <w:rsid w:val="00FE5F4C"/>
    <w:rsid w:val="00FF0889"/>
    <w:rsid w:val="00FF0A1B"/>
    <w:rsid w:val="00FF0B5B"/>
    <w:rsid w:val="00FF0BB5"/>
    <w:rsid w:val="00FF1C12"/>
    <w:rsid w:val="00FF1FA5"/>
    <w:rsid w:val="00FF5A09"/>
    <w:rsid w:val="00FF7A3B"/>
    <w:rsid w:val="00FF7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4D62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rsid w:val="000E5419"/>
    <w:pPr>
      <w:keepNext/>
      <w:widowControl/>
      <w:jc w:val="left"/>
      <w:outlineLvl w:val="0"/>
    </w:pPr>
    <w:rPr>
      <w:kern w:val="0"/>
      <w:sz w:val="24"/>
      <w:szCs w:val="20"/>
    </w:rPr>
  </w:style>
  <w:style w:type="paragraph" w:styleId="Heading2">
    <w:name w:val="heading 2"/>
    <w:basedOn w:val="Normal"/>
    <w:next w:val="Normal"/>
    <w:qFormat/>
    <w:rsid w:val="009B605B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0E5419"/>
    <w:pPr>
      <w:keepNext/>
      <w:widowControl/>
      <w:jc w:val="center"/>
      <w:outlineLvl w:val="2"/>
    </w:pPr>
    <w:rPr>
      <w:kern w:val="0"/>
      <w:sz w:val="24"/>
      <w:szCs w:val="20"/>
    </w:rPr>
  </w:style>
  <w:style w:type="paragraph" w:styleId="Heading4">
    <w:name w:val="heading 4"/>
    <w:basedOn w:val="Normal"/>
    <w:next w:val="Normal"/>
    <w:qFormat/>
    <w:rsid w:val="000E5419"/>
    <w:pPr>
      <w:keepNext/>
      <w:widowControl/>
      <w:ind w:right="720"/>
      <w:outlineLvl w:val="3"/>
    </w:pPr>
    <w:rPr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C808E5"/>
    <w:pPr>
      <w:widowControl/>
      <w:tabs>
        <w:tab w:val="left" w:pos="307"/>
        <w:tab w:val="left" w:pos="768"/>
        <w:tab w:val="left" w:pos="1440"/>
      </w:tabs>
    </w:pPr>
    <w:rPr>
      <w:spacing w:val="-2"/>
      <w:kern w:val="0"/>
      <w:sz w:val="18"/>
      <w:szCs w:val="20"/>
      <w:lang w:eastAsia="en-US"/>
    </w:rPr>
  </w:style>
  <w:style w:type="paragraph" w:styleId="List">
    <w:name w:val="List"/>
    <w:basedOn w:val="Normal"/>
    <w:rsid w:val="00C808E5"/>
    <w:pPr>
      <w:widowControl/>
      <w:ind w:left="360" w:hanging="360"/>
      <w:jc w:val="left"/>
    </w:pPr>
    <w:rPr>
      <w:kern w:val="0"/>
      <w:sz w:val="20"/>
      <w:szCs w:val="20"/>
      <w:lang w:eastAsia="en-US"/>
    </w:rPr>
  </w:style>
  <w:style w:type="paragraph" w:styleId="BodyTextIndent">
    <w:name w:val="Body Text Indent"/>
    <w:basedOn w:val="Normal"/>
    <w:rsid w:val="007806DB"/>
    <w:pPr>
      <w:spacing w:after="120"/>
      <w:ind w:leftChars="200" w:left="420"/>
    </w:pPr>
  </w:style>
  <w:style w:type="paragraph" w:styleId="Footer">
    <w:name w:val="footer"/>
    <w:basedOn w:val="Normal"/>
    <w:rsid w:val="00DE6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DE6E69"/>
  </w:style>
  <w:style w:type="paragraph" w:styleId="CommentText">
    <w:name w:val="annotation text"/>
    <w:basedOn w:val="Normal"/>
    <w:semiHidden/>
    <w:rsid w:val="000E5419"/>
    <w:pPr>
      <w:widowControl/>
      <w:jc w:val="left"/>
    </w:pPr>
    <w:rPr>
      <w:kern w:val="0"/>
      <w:sz w:val="20"/>
      <w:szCs w:val="20"/>
    </w:rPr>
  </w:style>
  <w:style w:type="paragraph" w:styleId="Header">
    <w:name w:val="header"/>
    <w:basedOn w:val="Normal"/>
    <w:rsid w:val="004A4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Contemporary">
    <w:name w:val="Table Contemporary"/>
    <w:basedOn w:val="TableNormal"/>
    <w:rsid w:val="001A3C38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BodyTextIndent3">
    <w:name w:val="Body Text Indent 3"/>
    <w:basedOn w:val="Normal"/>
    <w:rsid w:val="002064EA"/>
    <w:pPr>
      <w:spacing w:after="120"/>
      <w:ind w:leftChars="200" w:left="420"/>
    </w:pPr>
    <w:rPr>
      <w:sz w:val="16"/>
      <w:szCs w:val="16"/>
    </w:rPr>
  </w:style>
  <w:style w:type="paragraph" w:styleId="BalloonText">
    <w:name w:val="Balloon Text"/>
    <w:basedOn w:val="Normal"/>
    <w:semiHidden/>
    <w:rsid w:val="002064EA"/>
    <w:rPr>
      <w:sz w:val="16"/>
      <w:szCs w:val="16"/>
    </w:rPr>
  </w:style>
  <w:style w:type="character" w:styleId="Strong">
    <w:name w:val="Strong"/>
    <w:qFormat/>
    <w:rsid w:val="00B36BAD"/>
    <w:rPr>
      <w:b/>
      <w:bCs/>
    </w:rPr>
  </w:style>
  <w:style w:type="paragraph" w:styleId="NormalWeb">
    <w:name w:val="Normal (Web)"/>
    <w:basedOn w:val="Normal"/>
    <w:uiPriority w:val="99"/>
    <w:unhideWhenUsed/>
    <w:rsid w:val="0010795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467446"/>
    <w:pPr>
      <w:widowControl/>
      <w:tabs>
        <w:tab w:val="left" w:pos="5220"/>
      </w:tabs>
      <w:ind w:left="720" w:right="-540"/>
    </w:pPr>
    <w:rPr>
      <w:rFonts w:ascii="Arial" w:hAnsi="Arial" w:cs="Arial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4D62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rsid w:val="000E5419"/>
    <w:pPr>
      <w:keepNext/>
      <w:widowControl/>
      <w:jc w:val="left"/>
      <w:outlineLvl w:val="0"/>
    </w:pPr>
    <w:rPr>
      <w:kern w:val="0"/>
      <w:sz w:val="24"/>
      <w:szCs w:val="20"/>
    </w:rPr>
  </w:style>
  <w:style w:type="paragraph" w:styleId="Heading2">
    <w:name w:val="heading 2"/>
    <w:basedOn w:val="Normal"/>
    <w:next w:val="Normal"/>
    <w:qFormat/>
    <w:rsid w:val="009B605B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0E5419"/>
    <w:pPr>
      <w:keepNext/>
      <w:widowControl/>
      <w:jc w:val="center"/>
      <w:outlineLvl w:val="2"/>
    </w:pPr>
    <w:rPr>
      <w:kern w:val="0"/>
      <w:sz w:val="24"/>
      <w:szCs w:val="20"/>
    </w:rPr>
  </w:style>
  <w:style w:type="paragraph" w:styleId="Heading4">
    <w:name w:val="heading 4"/>
    <w:basedOn w:val="Normal"/>
    <w:next w:val="Normal"/>
    <w:qFormat/>
    <w:rsid w:val="000E5419"/>
    <w:pPr>
      <w:keepNext/>
      <w:widowControl/>
      <w:ind w:right="720"/>
      <w:outlineLvl w:val="3"/>
    </w:pPr>
    <w:rPr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C808E5"/>
    <w:pPr>
      <w:widowControl/>
      <w:tabs>
        <w:tab w:val="left" w:pos="307"/>
        <w:tab w:val="left" w:pos="768"/>
        <w:tab w:val="left" w:pos="1440"/>
      </w:tabs>
    </w:pPr>
    <w:rPr>
      <w:spacing w:val="-2"/>
      <w:kern w:val="0"/>
      <w:sz w:val="18"/>
      <w:szCs w:val="20"/>
      <w:lang w:eastAsia="en-US"/>
    </w:rPr>
  </w:style>
  <w:style w:type="paragraph" w:styleId="List">
    <w:name w:val="List"/>
    <w:basedOn w:val="Normal"/>
    <w:rsid w:val="00C808E5"/>
    <w:pPr>
      <w:widowControl/>
      <w:ind w:left="360" w:hanging="360"/>
      <w:jc w:val="left"/>
    </w:pPr>
    <w:rPr>
      <w:kern w:val="0"/>
      <w:sz w:val="20"/>
      <w:szCs w:val="20"/>
      <w:lang w:eastAsia="en-US"/>
    </w:rPr>
  </w:style>
  <w:style w:type="paragraph" w:styleId="BodyTextIndent">
    <w:name w:val="Body Text Indent"/>
    <w:basedOn w:val="Normal"/>
    <w:rsid w:val="007806DB"/>
    <w:pPr>
      <w:spacing w:after="120"/>
      <w:ind w:leftChars="200" w:left="420"/>
    </w:pPr>
  </w:style>
  <w:style w:type="paragraph" w:styleId="Footer">
    <w:name w:val="footer"/>
    <w:basedOn w:val="Normal"/>
    <w:rsid w:val="00DE6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DE6E69"/>
  </w:style>
  <w:style w:type="paragraph" w:styleId="CommentText">
    <w:name w:val="annotation text"/>
    <w:basedOn w:val="Normal"/>
    <w:semiHidden/>
    <w:rsid w:val="000E5419"/>
    <w:pPr>
      <w:widowControl/>
      <w:jc w:val="left"/>
    </w:pPr>
    <w:rPr>
      <w:kern w:val="0"/>
      <w:sz w:val="20"/>
      <w:szCs w:val="20"/>
    </w:rPr>
  </w:style>
  <w:style w:type="paragraph" w:styleId="Header">
    <w:name w:val="header"/>
    <w:basedOn w:val="Normal"/>
    <w:rsid w:val="004A4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Contemporary">
    <w:name w:val="Table Contemporary"/>
    <w:basedOn w:val="TableNormal"/>
    <w:rsid w:val="001A3C38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BodyTextIndent3">
    <w:name w:val="Body Text Indent 3"/>
    <w:basedOn w:val="Normal"/>
    <w:rsid w:val="002064EA"/>
    <w:pPr>
      <w:spacing w:after="120"/>
      <w:ind w:leftChars="200" w:left="420"/>
    </w:pPr>
    <w:rPr>
      <w:sz w:val="16"/>
      <w:szCs w:val="16"/>
    </w:rPr>
  </w:style>
  <w:style w:type="paragraph" w:styleId="BalloonText">
    <w:name w:val="Balloon Text"/>
    <w:basedOn w:val="Normal"/>
    <w:semiHidden/>
    <w:rsid w:val="002064EA"/>
    <w:rPr>
      <w:sz w:val="16"/>
      <w:szCs w:val="16"/>
    </w:rPr>
  </w:style>
  <w:style w:type="character" w:styleId="Strong">
    <w:name w:val="Strong"/>
    <w:qFormat/>
    <w:rsid w:val="00B36BAD"/>
    <w:rPr>
      <w:b/>
      <w:bCs/>
    </w:rPr>
  </w:style>
  <w:style w:type="paragraph" w:styleId="NormalWeb">
    <w:name w:val="Normal (Web)"/>
    <w:basedOn w:val="Normal"/>
    <w:uiPriority w:val="99"/>
    <w:unhideWhenUsed/>
    <w:rsid w:val="0010795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467446"/>
    <w:pPr>
      <w:widowControl/>
      <w:tabs>
        <w:tab w:val="left" w:pos="5220"/>
      </w:tabs>
      <w:ind w:left="720" w:right="-540"/>
    </w:pPr>
    <w:rPr>
      <w:rFonts w:ascii="Arial" w:hAnsi="Arial" w:cs="Arial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paration of SapC-DOPS Nanovesicles:</vt:lpstr>
    </vt:vector>
  </TitlesOfParts>
  <Company>CCHMC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paration of SapC-DOPS Nanovesicles:</dc:title>
  <dc:creator>CCHMC</dc:creator>
  <cp:lastModifiedBy>UCIMIT</cp:lastModifiedBy>
  <cp:revision>2</cp:revision>
  <cp:lastPrinted>2012-12-21T18:32:00Z</cp:lastPrinted>
  <dcterms:created xsi:type="dcterms:W3CDTF">2013-08-29T19:35:00Z</dcterms:created>
  <dcterms:modified xsi:type="dcterms:W3CDTF">2013-08-29T19:35:00Z</dcterms:modified>
</cp:coreProperties>
</file>